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7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10"/>
        <w:gridCol w:w="3710"/>
        <w:gridCol w:w="3074"/>
        <w:gridCol w:w="2526"/>
        <w:gridCol w:w="1296"/>
        <w:gridCol w:w="1503"/>
      </w:tblGrid>
      <w:tr w:rsidR="002113B4" w:rsidRPr="002113B4" w14:paraId="64ACB7B1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EDF6B2" w14:textId="77777777" w:rsidR="002113B4" w:rsidRPr="002113B4" w:rsidRDefault="002113B4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Study ID</w:t>
            </w:r>
          </w:p>
        </w:tc>
        <w:tc>
          <w:tcPr>
            <w:tcW w:w="3710" w:type="dxa"/>
          </w:tcPr>
          <w:p w14:paraId="2E5CFBB8" w14:textId="3FA9A1B7" w:rsidR="002113B4" w:rsidRPr="002113B4" w:rsidRDefault="002113B4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</w:rPr>
              <w:t xml:space="preserve">Accession no. 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91DEBFE" w14:textId="12C86F28" w:rsidR="002113B4" w:rsidRPr="002113B4" w:rsidRDefault="002113B4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GA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BF36D9B" w14:textId="77777777" w:rsidR="002113B4" w:rsidRPr="002113B4" w:rsidRDefault="002113B4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OMET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4C09061" w14:textId="77777777" w:rsidR="002113B4" w:rsidRPr="002113B4" w:rsidRDefault="002113B4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SCUEAL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A6F8E23" w14:textId="77777777" w:rsidR="002113B4" w:rsidRPr="002113B4" w:rsidRDefault="002113B4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Subtype</w:t>
            </w:r>
          </w:p>
        </w:tc>
      </w:tr>
      <w:tr w:rsidR="002113B4" w:rsidRPr="002113B4" w14:paraId="2AB9DAB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10FFF7B" w14:textId="27BB3906" w:rsidR="002113B4" w:rsidRPr="002113B4" w:rsidRDefault="002113B4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006.2014</w:t>
            </w:r>
          </w:p>
        </w:tc>
        <w:tc>
          <w:tcPr>
            <w:tcW w:w="3710" w:type="dxa"/>
          </w:tcPr>
          <w:p w14:paraId="45F2AB00" w14:textId="06589577" w:rsidR="002113B4" w:rsidRPr="002113B4" w:rsidRDefault="002113B4" w:rsidP="002113B4">
            <w:pPr>
              <w:rPr>
                <w:rFonts w:ascii="Times New Roman" w:hAnsi="Times New Roman" w:cs="Times New Roman"/>
                <w:color w:val="000000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780</w:t>
            </w:r>
            <w:bookmarkStart w:id="0" w:name="_GoBack"/>
            <w:bookmarkEnd w:id="0"/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DC8E706" w14:textId="40317F6F" w:rsidR="002113B4" w:rsidRPr="002113B4" w:rsidRDefault="002113B4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F53CD1C" w14:textId="77777777" w:rsidR="002113B4" w:rsidRPr="002113B4" w:rsidRDefault="002113B4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CF095CB" w14:textId="77777777" w:rsidR="002113B4" w:rsidRPr="002113B4" w:rsidRDefault="002113B4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4AF78CC" w14:textId="77777777" w:rsidR="002113B4" w:rsidRPr="002113B4" w:rsidRDefault="002113B4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A69D9CF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7095A14" w14:textId="12DD875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010.2014</w:t>
            </w:r>
          </w:p>
        </w:tc>
        <w:tc>
          <w:tcPr>
            <w:tcW w:w="3710" w:type="dxa"/>
            <w:vAlign w:val="bottom"/>
          </w:tcPr>
          <w:p w14:paraId="02A0E194" w14:textId="5F182ED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2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CD18DCC" w14:textId="09970B8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E39D7D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C19984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CF4122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E9A49BB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9D59A09" w14:textId="74E1F13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020.2014</w:t>
            </w:r>
          </w:p>
        </w:tc>
        <w:tc>
          <w:tcPr>
            <w:tcW w:w="3710" w:type="dxa"/>
            <w:vAlign w:val="bottom"/>
          </w:tcPr>
          <w:p w14:paraId="5AF7124A" w14:textId="3DC9260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3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283422E" w14:textId="70FAA77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08EC2A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FCED97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D7863D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F80579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00B47B3" w14:textId="4D14A54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035.2014</w:t>
            </w:r>
          </w:p>
        </w:tc>
        <w:tc>
          <w:tcPr>
            <w:tcW w:w="3710" w:type="dxa"/>
            <w:vAlign w:val="bottom"/>
          </w:tcPr>
          <w:p w14:paraId="44E9C40C" w14:textId="68C4980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3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BCA83C7" w14:textId="5385891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32E5CC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4A954C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F26D32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67F5E96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ADFBF3" w14:textId="1A0607A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056.2014</w:t>
            </w:r>
          </w:p>
        </w:tc>
        <w:tc>
          <w:tcPr>
            <w:tcW w:w="3710" w:type="dxa"/>
            <w:vAlign w:val="bottom"/>
          </w:tcPr>
          <w:p w14:paraId="0B605026" w14:textId="590A562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3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2A771EC" w14:textId="5712E82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CCA19A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046772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A56FEF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0443554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F5C5DB5" w14:textId="20FAB20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062.2014</w:t>
            </w:r>
          </w:p>
        </w:tc>
        <w:tc>
          <w:tcPr>
            <w:tcW w:w="3710" w:type="dxa"/>
            <w:vAlign w:val="bottom"/>
          </w:tcPr>
          <w:p w14:paraId="657E9C4F" w14:textId="7C982D2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3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583D1F3" w14:textId="08EF759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D1A586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6BD59E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2DE20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3920789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3BE9FBF" w14:textId="04EA85F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064.2014</w:t>
            </w:r>
          </w:p>
        </w:tc>
        <w:tc>
          <w:tcPr>
            <w:tcW w:w="3710" w:type="dxa"/>
            <w:vAlign w:val="bottom"/>
          </w:tcPr>
          <w:p w14:paraId="2E0406D2" w14:textId="7508E4D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3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3034020" w14:textId="453F71F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EBFC80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E692AB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3991A4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6E990626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437E26C" w14:textId="5D52A35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069.2014</w:t>
            </w:r>
          </w:p>
        </w:tc>
        <w:tc>
          <w:tcPr>
            <w:tcW w:w="3710" w:type="dxa"/>
            <w:vAlign w:val="bottom"/>
          </w:tcPr>
          <w:p w14:paraId="1DB5744A" w14:textId="7140FF5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3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EF5FFEF" w14:textId="6B8663F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E683E3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0281F1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E3CD3E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24C3836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F8DCE78" w14:textId="1438212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083.2014</w:t>
            </w:r>
          </w:p>
        </w:tc>
        <w:tc>
          <w:tcPr>
            <w:tcW w:w="3710" w:type="dxa"/>
            <w:vAlign w:val="bottom"/>
          </w:tcPr>
          <w:p w14:paraId="530A77BF" w14:textId="6591E0E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3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36DCBB" w14:textId="553AFD0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9BEFDF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F22260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C19BBF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6F4BB395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1154EDA" w14:textId="5F4B131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085.2014</w:t>
            </w:r>
          </w:p>
        </w:tc>
        <w:tc>
          <w:tcPr>
            <w:tcW w:w="3710" w:type="dxa"/>
            <w:vAlign w:val="bottom"/>
          </w:tcPr>
          <w:p w14:paraId="56CD2B23" w14:textId="286E3F2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3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97ED5DE" w14:textId="53A0B1A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1DF62D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1E0A17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19FECC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A78154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6354FCB" w14:textId="6A782B8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093.2014</w:t>
            </w:r>
          </w:p>
        </w:tc>
        <w:tc>
          <w:tcPr>
            <w:tcW w:w="3710" w:type="dxa"/>
            <w:vAlign w:val="bottom"/>
          </w:tcPr>
          <w:p w14:paraId="58C969D6" w14:textId="2879CCA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3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42FD16" w14:textId="17FCD02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2F3DC6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05B4A1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93612B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B90C1A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BD5EE55" w14:textId="70FBFD5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096.2014</w:t>
            </w:r>
          </w:p>
        </w:tc>
        <w:tc>
          <w:tcPr>
            <w:tcW w:w="3710" w:type="dxa"/>
            <w:vAlign w:val="bottom"/>
          </w:tcPr>
          <w:p w14:paraId="695483E1" w14:textId="63ADFF4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3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251808" w14:textId="41EE2D8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F17CCF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F1FD6D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38189C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D3E300C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B615260" w14:textId="23F047F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097.2014</w:t>
            </w:r>
          </w:p>
        </w:tc>
        <w:tc>
          <w:tcPr>
            <w:tcW w:w="3710" w:type="dxa"/>
            <w:vAlign w:val="bottom"/>
          </w:tcPr>
          <w:p w14:paraId="3CA7E4C7" w14:textId="25285A3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4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FA1DD48" w14:textId="6A543CA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FB2D3A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A6F300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692150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2347C93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5C6092A" w14:textId="74CD283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099.2014</w:t>
            </w:r>
          </w:p>
        </w:tc>
        <w:tc>
          <w:tcPr>
            <w:tcW w:w="3710" w:type="dxa"/>
            <w:vAlign w:val="bottom"/>
          </w:tcPr>
          <w:p w14:paraId="7F659CD4" w14:textId="18197B4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4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95A4AB3" w14:textId="100087C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F0A8F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68DFF5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088912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1DD7073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29BE839" w14:textId="1ACE8EF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106.2014</w:t>
            </w:r>
          </w:p>
        </w:tc>
        <w:tc>
          <w:tcPr>
            <w:tcW w:w="3710" w:type="dxa"/>
            <w:vAlign w:val="bottom"/>
          </w:tcPr>
          <w:p w14:paraId="0EB84106" w14:textId="249BD67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4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289DDB" w14:textId="783E726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B3CE1E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B2506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8C2525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FA49AA6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72FE95B" w14:textId="0313377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lastRenderedPageBreak/>
              <w:t>PWID.HYD.0117.2014</w:t>
            </w:r>
          </w:p>
        </w:tc>
        <w:tc>
          <w:tcPr>
            <w:tcW w:w="3710" w:type="dxa"/>
            <w:vAlign w:val="bottom"/>
          </w:tcPr>
          <w:p w14:paraId="0C0F7EB4" w14:textId="09808F5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4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4183261" w14:textId="4DA3480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F51A9C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AEAF86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34881B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AA8B044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8CDBE59" w14:textId="2237445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125.2014</w:t>
            </w:r>
          </w:p>
        </w:tc>
        <w:tc>
          <w:tcPr>
            <w:tcW w:w="3710" w:type="dxa"/>
            <w:vAlign w:val="bottom"/>
          </w:tcPr>
          <w:p w14:paraId="46B13BEC" w14:textId="2407E83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4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80C59D6" w14:textId="497C756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CDF4A1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2A756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0E5CAF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2ADA5C0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47ED334" w14:textId="1D774B3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133.2014</w:t>
            </w:r>
          </w:p>
        </w:tc>
        <w:tc>
          <w:tcPr>
            <w:tcW w:w="3710" w:type="dxa"/>
            <w:vAlign w:val="bottom"/>
          </w:tcPr>
          <w:p w14:paraId="047590D6" w14:textId="5E63E66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4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0795C11" w14:textId="1854B3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ACDBA6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1753DD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D31A8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DE03AF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ABCA87F" w14:textId="6FB45D4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134.2014</w:t>
            </w:r>
          </w:p>
        </w:tc>
        <w:tc>
          <w:tcPr>
            <w:tcW w:w="3710" w:type="dxa"/>
            <w:vAlign w:val="bottom"/>
          </w:tcPr>
          <w:p w14:paraId="58663759" w14:textId="398C1E7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4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298B96D" w14:textId="2D42027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G (02_AG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80E414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G (check for 02_AG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5EBCB0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1D8311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7FB6A3C9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E43CA83" w14:textId="03865C8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146.2014</w:t>
            </w:r>
          </w:p>
        </w:tc>
        <w:tc>
          <w:tcPr>
            <w:tcW w:w="3710" w:type="dxa"/>
            <w:vAlign w:val="bottom"/>
          </w:tcPr>
          <w:p w14:paraId="3DAD1301" w14:textId="4F79BBE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4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BCCBD2" w14:textId="6466252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AE4150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B0769E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677DF1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71A89C1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CB650D4" w14:textId="33687BD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157.2014</w:t>
            </w:r>
          </w:p>
        </w:tc>
        <w:tc>
          <w:tcPr>
            <w:tcW w:w="3710" w:type="dxa"/>
            <w:vAlign w:val="bottom"/>
          </w:tcPr>
          <w:p w14:paraId="3B51633D" w14:textId="0C29A23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4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947A3C5" w14:textId="33BED72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35_AD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C626C5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 (check for 35_AD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6E44E0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F915FF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D04BC14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023657C" w14:textId="056682D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161.2014</w:t>
            </w:r>
          </w:p>
        </w:tc>
        <w:tc>
          <w:tcPr>
            <w:tcW w:w="3710" w:type="dxa"/>
            <w:vAlign w:val="bottom"/>
          </w:tcPr>
          <w:p w14:paraId="3B995439" w14:textId="3441255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4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8F944FA" w14:textId="3C58F41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02_A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D7F94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G (check for 02_AG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182ACB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D291B3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5BDE8AEE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9B03B95" w14:textId="4EBBEC3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166.2014</w:t>
            </w:r>
          </w:p>
        </w:tc>
        <w:tc>
          <w:tcPr>
            <w:tcW w:w="3710" w:type="dxa"/>
            <w:vAlign w:val="bottom"/>
          </w:tcPr>
          <w:p w14:paraId="4ABE422B" w14:textId="42437DF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5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8EAA7B0" w14:textId="0440F33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2FB54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A4A09F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56CD97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8CBCC70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384C639" w14:textId="02EF4BD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167.2014</w:t>
            </w:r>
          </w:p>
        </w:tc>
        <w:tc>
          <w:tcPr>
            <w:tcW w:w="3710" w:type="dxa"/>
            <w:vAlign w:val="bottom"/>
          </w:tcPr>
          <w:p w14:paraId="30D7A321" w14:textId="3245098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5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B5328E" w14:textId="7FFD3B4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D612DC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425197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E4F71C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61DFE87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D6E9790" w14:textId="7E15021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169.2014</w:t>
            </w:r>
          </w:p>
        </w:tc>
        <w:tc>
          <w:tcPr>
            <w:tcW w:w="3710" w:type="dxa"/>
            <w:vAlign w:val="bottom"/>
          </w:tcPr>
          <w:p w14:paraId="3C20EB12" w14:textId="1D8B903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5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6B955F6" w14:textId="5B99F38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F23B8B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87282D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1393E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6E3C1B0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7BA5350" w14:textId="6D88C25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173.2014</w:t>
            </w:r>
          </w:p>
        </w:tc>
        <w:tc>
          <w:tcPr>
            <w:tcW w:w="3710" w:type="dxa"/>
            <w:vAlign w:val="bottom"/>
          </w:tcPr>
          <w:p w14:paraId="16510061" w14:textId="0E28070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5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1B0ED6" w14:textId="55E6E7A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314FB5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6FBED8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9D476F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016B664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A8A3103" w14:textId="2C352B4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174.2014</w:t>
            </w:r>
          </w:p>
        </w:tc>
        <w:tc>
          <w:tcPr>
            <w:tcW w:w="3710" w:type="dxa"/>
            <w:vAlign w:val="bottom"/>
          </w:tcPr>
          <w:p w14:paraId="539EF25B" w14:textId="30A1DC0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5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2872325" w14:textId="3C884A8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55C213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A737F4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BE7363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0AB5AF3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25FE3D5" w14:textId="32FD631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182.2014</w:t>
            </w:r>
          </w:p>
        </w:tc>
        <w:tc>
          <w:tcPr>
            <w:tcW w:w="3710" w:type="dxa"/>
            <w:vAlign w:val="bottom"/>
          </w:tcPr>
          <w:p w14:paraId="71F4087B" w14:textId="4C83B00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5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3B4437C" w14:textId="13C46F7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 of G, A1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58DD57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Unassigned_2, "02_AG-A1"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D434C3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9D08C8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/unassigned</w:t>
            </w:r>
          </w:p>
        </w:tc>
      </w:tr>
      <w:tr w:rsidR="002113B4" w:rsidRPr="002113B4" w14:paraId="0159BF10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8CD02B4" w14:textId="346A42C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184.2014</w:t>
            </w:r>
          </w:p>
        </w:tc>
        <w:tc>
          <w:tcPr>
            <w:tcW w:w="3710" w:type="dxa"/>
            <w:vAlign w:val="bottom"/>
          </w:tcPr>
          <w:p w14:paraId="38F4A549" w14:textId="73048CB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5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ED98D8" w14:textId="39F64CF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50D6E0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F441C4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FCA52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19AD483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B038B1F" w14:textId="3767DC7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195.2014</w:t>
            </w:r>
          </w:p>
        </w:tc>
        <w:tc>
          <w:tcPr>
            <w:tcW w:w="3710" w:type="dxa"/>
            <w:vAlign w:val="bottom"/>
          </w:tcPr>
          <w:p w14:paraId="67E45528" w14:textId="10979E6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5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1FD1AF4" w14:textId="1C75A26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5FFB6D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E172D4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A30EA5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AAEB061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BD77563" w14:textId="502B2AC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lastRenderedPageBreak/>
              <w:t>PWID.HYD.0200.2014</w:t>
            </w:r>
          </w:p>
        </w:tc>
        <w:tc>
          <w:tcPr>
            <w:tcW w:w="3710" w:type="dxa"/>
            <w:vAlign w:val="bottom"/>
          </w:tcPr>
          <w:p w14:paraId="516970E0" w14:textId="23A49F6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5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3BF41F6" w14:textId="3DA3D68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B5262E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2A8AD9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C17DE0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6EA077BC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AB1454B" w14:textId="6099579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217.2014</w:t>
            </w:r>
          </w:p>
        </w:tc>
        <w:tc>
          <w:tcPr>
            <w:tcW w:w="3710" w:type="dxa"/>
            <w:vAlign w:val="bottom"/>
          </w:tcPr>
          <w:p w14:paraId="3374F155" w14:textId="7D82E41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5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DBC0FBC" w14:textId="551C22E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B46FB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F2DD5A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C6B622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329FC0C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D1E48EE" w14:textId="7EAE7CE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218.2014</w:t>
            </w:r>
          </w:p>
        </w:tc>
        <w:tc>
          <w:tcPr>
            <w:tcW w:w="3710" w:type="dxa"/>
            <w:vAlign w:val="bottom"/>
          </w:tcPr>
          <w:p w14:paraId="4B06008F" w14:textId="217430E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6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E0A003" w14:textId="285B20C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D676CD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3C7D84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4C05FD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D2A0890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CB727A3" w14:textId="6B390E3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243.2014</w:t>
            </w:r>
          </w:p>
        </w:tc>
        <w:tc>
          <w:tcPr>
            <w:tcW w:w="3710" w:type="dxa"/>
            <w:vAlign w:val="bottom"/>
          </w:tcPr>
          <w:p w14:paraId="63E47649" w14:textId="0183CCF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6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78526F" w14:textId="40504E9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7FF4B5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7F9E20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860304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522247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0974930" w14:textId="05376D0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245.2014</w:t>
            </w:r>
          </w:p>
        </w:tc>
        <w:tc>
          <w:tcPr>
            <w:tcW w:w="3710" w:type="dxa"/>
            <w:vAlign w:val="bottom"/>
          </w:tcPr>
          <w:p w14:paraId="1F72F500" w14:textId="385B773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6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DF9E38" w14:textId="4E9AB08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C56D6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0032F4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539CAB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0EBE848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9DD0714" w14:textId="584203C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246.2014</w:t>
            </w:r>
          </w:p>
        </w:tc>
        <w:tc>
          <w:tcPr>
            <w:tcW w:w="3710" w:type="dxa"/>
            <w:vAlign w:val="bottom"/>
          </w:tcPr>
          <w:p w14:paraId="2E0C8B80" w14:textId="27F9AED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6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F653FB0" w14:textId="182DBF3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A49305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4D00E3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CBE05A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7DBAED9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53ADB5D" w14:textId="05715E6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250.2014</w:t>
            </w:r>
          </w:p>
        </w:tc>
        <w:tc>
          <w:tcPr>
            <w:tcW w:w="3710" w:type="dxa"/>
            <w:vAlign w:val="bottom"/>
          </w:tcPr>
          <w:p w14:paraId="543FDEFA" w14:textId="30B5009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6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FE4405" w14:textId="3250790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E84475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3B2829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47CEF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AECE7DA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1CFA1DC" w14:textId="1709A78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257.2014</w:t>
            </w:r>
          </w:p>
        </w:tc>
        <w:tc>
          <w:tcPr>
            <w:tcW w:w="3710" w:type="dxa"/>
            <w:vAlign w:val="bottom"/>
          </w:tcPr>
          <w:p w14:paraId="66410192" w14:textId="2AE55BB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6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5814566" w14:textId="315A0A1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B5010A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99CA6A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B1F41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C39FC33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D874819" w14:textId="2C0367B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266.2014</w:t>
            </w:r>
          </w:p>
        </w:tc>
        <w:tc>
          <w:tcPr>
            <w:tcW w:w="3710" w:type="dxa"/>
            <w:vAlign w:val="bottom"/>
          </w:tcPr>
          <w:p w14:paraId="2523396B" w14:textId="3BFBEBF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6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E5BFE0" w14:textId="66E61E3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DFEB13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EE177B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AB9FD5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D50918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78D36CC" w14:textId="470B08F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272.2014</w:t>
            </w:r>
          </w:p>
        </w:tc>
        <w:tc>
          <w:tcPr>
            <w:tcW w:w="3710" w:type="dxa"/>
            <w:vAlign w:val="bottom"/>
          </w:tcPr>
          <w:p w14:paraId="6E1D1C3A" w14:textId="4A98724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6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F7C1D21" w14:textId="535E923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7765FD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347A7A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F8794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CFC4CFB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6EC8718" w14:textId="23BF2E7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277.2014</w:t>
            </w:r>
          </w:p>
        </w:tc>
        <w:tc>
          <w:tcPr>
            <w:tcW w:w="3710" w:type="dxa"/>
            <w:vAlign w:val="bottom"/>
          </w:tcPr>
          <w:p w14:paraId="7FCB8359" w14:textId="556581F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6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B077864" w14:textId="6DD0D6C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8A2518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1F2AB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4B5C96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23BF3F5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6222DD9" w14:textId="5D84F79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HYD.0289.2014</w:t>
            </w:r>
          </w:p>
        </w:tc>
        <w:tc>
          <w:tcPr>
            <w:tcW w:w="3710" w:type="dxa"/>
            <w:vAlign w:val="bottom"/>
          </w:tcPr>
          <w:p w14:paraId="31E5DC46" w14:textId="3238791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6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45B08D" w14:textId="3D7AFA6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492FF7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65E736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07D4E9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6D02C298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10ACB55" w14:textId="3CB5694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01.2014</w:t>
            </w:r>
          </w:p>
        </w:tc>
        <w:tc>
          <w:tcPr>
            <w:tcW w:w="3710" w:type="dxa"/>
            <w:vAlign w:val="bottom"/>
          </w:tcPr>
          <w:p w14:paraId="6C9E340A" w14:textId="443CA7B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78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2740BC" w14:textId="5A40378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AEB69B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443E0F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B19EF6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37B7053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DF0428C" w14:textId="5FF0007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03.2014</w:t>
            </w:r>
          </w:p>
        </w:tc>
        <w:tc>
          <w:tcPr>
            <w:tcW w:w="3710" w:type="dxa"/>
            <w:vAlign w:val="bottom"/>
          </w:tcPr>
          <w:p w14:paraId="760E441C" w14:textId="65F9E93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78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535BC1E" w14:textId="0C3F5E3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02_A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97E9AC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G (check for 02_AG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904698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9516AD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6872C1BB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190F3ED" w14:textId="5567C3A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13.2014</w:t>
            </w:r>
          </w:p>
        </w:tc>
        <w:tc>
          <w:tcPr>
            <w:tcW w:w="3710" w:type="dxa"/>
            <w:vAlign w:val="bottom"/>
          </w:tcPr>
          <w:p w14:paraId="736FDFB8" w14:textId="3F74105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78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0EA816C" w14:textId="1C57E81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F73DA2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A852D2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221742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0DDF45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57F058B" w14:textId="5237E7D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17.2014</w:t>
            </w:r>
          </w:p>
        </w:tc>
        <w:tc>
          <w:tcPr>
            <w:tcW w:w="3710" w:type="dxa"/>
            <w:vAlign w:val="bottom"/>
          </w:tcPr>
          <w:p w14:paraId="1967C413" w14:textId="62A37FA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78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5045A78" w14:textId="25E6917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30F978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835833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7F6C48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EBB183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DF469A7" w14:textId="0EAFAFC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lastRenderedPageBreak/>
              <w:t>PWID.KAR.0026.2014</w:t>
            </w:r>
          </w:p>
        </w:tc>
        <w:tc>
          <w:tcPr>
            <w:tcW w:w="3710" w:type="dxa"/>
            <w:vAlign w:val="bottom"/>
          </w:tcPr>
          <w:p w14:paraId="08294140" w14:textId="3565A77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78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4860BA7" w14:textId="3CD9BCB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579D34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ABC4F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1B097C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6A1F5F8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A9DB46D" w14:textId="60FA747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27.2014</w:t>
            </w:r>
          </w:p>
        </w:tc>
        <w:tc>
          <w:tcPr>
            <w:tcW w:w="3710" w:type="dxa"/>
            <w:vAlign w:val="bottom"/>
          </w:tcPr>
          <w:p w14:paraId="1F116B90" w14:textId="17D5C8F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78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F1F9263" w14:textId="31B8F16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93FC32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E2F355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41E39F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F3B35B0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E660B01" w14:textId="1F88870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28.2014</w:t>
            </w:r>
          </w:p>
        </w:tc>
        <w:tc>
          <w:tcPr>
            <w:tcW w:w="3710" w:type="dxa"/>
            <w:vAlign w:val="bottom"/>
          </w:tcPr>
          <w:p w14:paraId="23957C64" w14:textId="7F8A50B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78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C0EC05" w14:textId="7A582BC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32B60A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286CB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3DEA3B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3DDA1CC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878018" w14:textId="3D1CA52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29.2014</w:t>
            </w:r>
          </w:p>
        </w:tc>
        <w:tc>
          <w:tcPr>
            <w:tcW w:w="3710" w:type="dxa"/>
            <w:vAlign w:val="bottom"/>
          </w:tcPr>
          <w:p w14:paraId="65ADAB00" w14:textId="784758C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78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24A0CC8" w14:textId="38D1DA3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D93C6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1F037C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97C14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82D011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894D805" w14:textId="0396AF5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32.2014</w:t>
            </w:r>
          </w:p>
        </w:tc>
        <w:tc>
          <w:tcPr>
            <w:tcW w:w="3710" w:type="dxa"/>
            <w:vAlign w:val="bottom"/>
          </w:tcPr>
          <w:p w14:paraId="7AD008F2" w14:textId="6426353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78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12FE12D" w14:textId="5286073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4DE5F6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1FDD28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18220B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6A4E1C33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1909513" w14:textId="724734F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34.2014</w:t>
            </w:r>
          </w:p>
        </w:tc>
        <w:tc>
          <w:tcPr>
            <w:tcW w:w="3710" w:type="dxa"/>
            <w:vAlign w:val="bottom"/>
          </w:tcPr>
          <w:p w14:paraId="43A436CE" w14:textId="28D383B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79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B39DB8" w14:textId="19F413B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FB66EF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4CAE36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682283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9EA4428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19CB647" w14:textId="29A705E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35.2014</w:t>
            </w:r>
          </w:p>
        </w:tc>
        <w:tc>
          <w:tcPr>
            <w:tcW w:w="3710" w:type="dxa"/>
            <w:vAlign w:val="bottom"/>
          </w:tcPr>
          <w:p w14:paraId="1A3BCFFA" w14:textId="557131C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79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409B543" w14:textId="0DD75DF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37B7B4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335CFA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26CFB1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817CE6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4563FC" w14:textId="114403B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36.2014</w:t>
            </w:r>
          </w:p>
        </w:tc>
        <w:tc>
          <w:tcPr>
            <w:tcW w:w="3710" w:type="dxa"/>
            <w:vAlign w:val="bottom"/>
          </w:tcPr>
          <w:p w14:paraId="239A78A6" w14:textId="728EF2B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79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0198FE4" w14:textId="03A6731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FB1F36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8D3542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E50AD5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EBD23F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4555A46" w14:textId="08C0016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37.2014</w:t>
            </w:r>
          </w:p>
        </w:tc>
        <w:tc>
          <w:tcPr>
            <w:tcW w:w="3710" w:type="dxa"/>
            <w:vAlign w:val="bottom"/>
          </w:tcPr>
          <w:p w14:paraId="16B39918" w14:textId="7102070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79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74ECA5" w14:textId="781347B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5A75F2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F9C2D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B3A49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6A5F99A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18C9AA" w14:textId="5C36C06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38.2014</w:t>
            </w:r>
          </w:p>
        </w:tc>
        <w:tc>
          <w:tcPr>
            <w:tcW w:w="3710" w:type="dxa"/>
            <w:vAlign w:val="bottom"/>
          </w:tcPr>
          <w:p w14:paraId="6CCD1202" w14:textId="75D4B2B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79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6FD54ED" w14:textId="0304DE3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FAFDD9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D4CD5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6D724A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9BE937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865681B" w14:textId="43A0828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40.2014</w:t>
            </w:r>
          </w:p>
        </w:tc>
        <w:tc>
          <w:tcPr>
            <w:tcW w:w="3710" w:type="dxa"/>
            <w:vAlign w:val="bottom"/>
          </w:tcPr>
          <w:p w14:paraId="257E4079" w14:textId="7BD91D9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79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557A183" w14:textId="1238BB8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DBDFE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72A6FE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2148EF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D7FC2E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F2B48D8" w14:textId="3F373C6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41.2014</w:t>
            </w:r>
          </w:p>
        </w:tc>
        <w:tc>
          <w:tcPr>
            <w:tcW w:w="3710" w:type="dxa"/>
            <w:vAlign w:val="bottom"/>
          </w:tcPr>
          <w:p w14:paraId="6EB3B078" w14:textId="53507D6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79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A964470" w14:textId="777C180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1CC387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9F9E9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09349B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B6CB4D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65E906" w14:textId="52E2CC3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42.2014</w:t>
            </w:r>
          </w:p>
        </w:tc>
        <w:tc>
          <w:tcPr>
            <w:tcW w:w="3710" w:type="dxa"/>
            <w:vAlign w:val="bottom"/>
          </w:tcPr>
          <w:p w14:paraId="6E4735CF" w14:textId="51E87D2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79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5A94660" w14:textId="7E85CE4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9FD976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0A5618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39AF9C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6F04561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46341E6" w14:textId="77A9F4D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51.2014</w:t>
            </w:r>
          </w:p>
        </w:tc>
        <w:tc>
          <w:tcPr>
            <w:tcW w:w="3710" w:type="dxa"/>
            <w:vAlign w:val="bottom"/>
          </w:tcPr>
          <w:p w14:paraId="32FC1088" w14:textId="5F16816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79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EE3F68F" w14:textId="3CE8331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A76BC4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821614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39CF1A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33ED6F0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AA2514F" w14:textId="6C3CB84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56.2014</w:t>
            </w:r>
          </w:p>
        </w:tc>
        <w:tc>
          <w:tcPr>
            <w:tcW w:w="3710" w:type="dxa"/>
            <w:vAlign w:val="bottom"/>
          </w:tcPr>
          <w:p w14:paraId="73F9A930" w14:textId="7D705C9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79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01630F2" w14:textId="0B1306D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60874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833C1E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4A2C3D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126A148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CC85688" w14:textId="2FB14AC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59.2014</w:t>
            </w:r>
          </w:p>
        </w:tc>
        <w:tc>
          <w:tcPr>
            <w:tcW w:w="3710" w:type="dxa"/>
            <w:vAlign w:val="bottom"/>
          </w:tcPr>
          <w:p w14:paraId="64AC3004" w14:textId="5A9DABF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0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CAC72BA" w14:textId="4BDC7CC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EBA39D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948BE2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6B38CA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1E5220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20601C0" w14:textId="0903091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lastRenderedPageBreak/>
              <w:t>PWID.KAR.0061.2014</w:t>
            </w:r>
          </w:p>
        </w:tc>
        <w:tc>
          <w:tcPr>
            <w:tcW w:w="3710" w:type="dxa"/>
            <w:vAlign w:val="bottom"/>
          </w:tcPr>
          <w:p w14:paraId="6B0D0AA1" w14:textId="6DDB97D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0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B7DFE3C" w14:textId="3CBAF31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B8F472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2A9405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15302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6D2B4AB7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E567865" w14:textId="44F42F4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67.2014</w:t>
            </w:r>
          </w:p>
        </w:tc>
        <w:tc>
          <w:tcPr>
            <w:tcW w:w="3710" w:type="dxa"/>
            <w:vAlign w:val="bottom"/>
          </w:tcPr>
          <w:p w14:paraId="1A1D5EDA" w14:textId="1C5C32C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0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55BA73" w14:textId="6E5DA8B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1DE75B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E56C03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11852C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22A7718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DE4CD0" w14:textId="02F15C8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70.2014</w:t>
            </w:r>
          </w:p>
        </w:tc>
        <w:tc>
          <w:tcPr>
            <w:tcW w:w="3710" w:type="dxa"/>
            <w:vAlign w:val="bottom"/>
          </w:tcPr>
          <w:p w14:paraId="09917A92" w14:textId="1813B31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0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B3584A1" w14:textId="73CC8ED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F2DEFC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0537BB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DBE8CB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441EDC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27A95C" w14:textId="4DB4B5C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72.2014</w:t>
            </w:r>
          </w:p>
        </w:tc>
        <w:tc>
          <w:tcPr>
            <w:tcW w:w="3710" w:type="dxa"/>
            <w:vAlign w:val="bottom"/>
          </w:tcPr>
          <w:p w14:paraId="0B268E48" w14:textId="46CB1E5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0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6991FDC" w14:textId="2D17F53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B683B6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8BC8BD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44E208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859F7FF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04C8B64" w14:textId="4F3F3F5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75.2014</w:t>
            </w:r>
          </w:p>
        </w:tc>
        <w:tc>
          <w:tcPr>
            <w:tcW w:w="3710" w:type="dxa"/>
            <w:vAlign w:val="bottom"/>
          </w:tcPr>
          <w:p w14:paraId="18F543EC" w14:textId="7957383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0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38C64D4" w14:textId="612D111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C04E94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3759DC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232F7D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A159291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E8BE122" w14:textId="777F18A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76.2014</w:t>
            </w:r>
          </w:p>
        </w:tc>
        <w:tc>
          <w:tcPr>
            <w:tcW w:w="3710" w:type="dxa"/>
            <w:vAlign w:val="bottom"/>
          </w:tcPr>
          <w:p w14:paraId="49C886DF" w14:textId="221526B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0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48AAB2" w14:textId="143B80C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9C9443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94B75E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EF7236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C340F79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8A4730E" w14:textId="0BFA02D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78.2014</w:t>
            </w:r>
          </w:p>
        </w:tc>
        <w:tc>
          <w:tcPr>
            <w:tcW w:w="3710" w:type="dxa"/>
            <w:vAlign w:val="bottom"/>
          </w:tcPr>
          <w:p w14:paraId="4B093729" w14:textId="207B414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0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7DECAA2" w14:textId="2CEAE96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C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9108DE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B21BE9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898E27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</w:t>
            </w:r>
          </w:p>
        </w:tc>
      </w:tr>
      <w:tr w:rsidR="002113B4" w:rsidRPr="002113B4" w14:paraId="4532764E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442698D" w14:textId="5937EAC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79.2014</w:t>
            </w:r>
          </w:p>
        </w:tc>
        <w:tc>
          <w:tcPr>
            <w:tcW w:w="3710" w:type="dxa"/>
            <w:vAlign w:val="bottom"/>
          </w:tcPr>
          <w:p w14:paraId="069CD050" w14:textId="338411D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0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D822D5" w14:textId="3B960DD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8BD32B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 (check for 35_AD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D4ED77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35-like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4ACD34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35_AD</w:t>
            </w:r>
          </w:p>
        </w:tc>
      </w:tr>
      <w:tr w:rsidR="002113B4" w:rsidRPr="002113B4" w14:paraId="5A00646C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BF15F8F" w14:textId="352563C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81.2014</w:t>
            </w:r>
          </w:p>
        </w:tc>
        <w:tc>
          <w:tcPr>
            <w:tcW w:w="3710" w:type="dxa"/>
            <w:vAlign w:val="bottom"/>
          </w:tcPr>
          <w:p w14:paraId="450DF29D" w14:textId="6CAE39A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0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5EBC6E5" w14:textId="48F0482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139FFC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916652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B33B70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359215F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C1972E0" w14:textId="402D3A5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83.2014</w:t>
            </w:r>
          </w:p>
        </w:tc>
        <w:tc>
          <w:tcPr>
            <w:tcW w:w="3710" w:type="dxa"/>
            <w:vAlign w:val="bottom"/>
          </w:tcPr>
          <w:p w14:paraId="6F7042FA" w14:textId="72E6AAD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1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758EDF0" w14:textId="43214C1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AD05F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DCB0FF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230C09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6730F5B4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61FC0D" w14:textId="5D9C8F9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84.2014</w:t>
            </w:r>
          </w:p>
        </w:tc>
        <w:tc>
          <w:tcPr>
            <w:tcW w:w="3710" w:type="dxa"/>
            <w:vAlign w:val="bottom"/>
          </w:tcPr>
          <w:p w14:paraId="13B7B54C" w14:textId="1635A90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1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30F5498" w14:textId="40C6550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E2D04D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01F79B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8DDBA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6DDE093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C4ED846" w14:textId="7D9CFD2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85.2014</w:t>
            </w:r>
          </w:p>
        </w:tc>
        <w:tc>
          <w:tcPr>
            <w:tcW w:w="3710" w:type="dxa"/>
            <w:vAlign w:val="bottom"/>
          </w:tcPr>
          <w:p w14:paraId="2F155EC6" w14:textId="23A2CCD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1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7CBE61F" w14:textId="09B2E55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448144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C3F63B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6E0BDC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3B7786A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FD3A58" w14:textId="07153F8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88.2014</w:t>
            </w:r>
          </w:p>
        </w:tc>
        <w:tc>
          <w:tcPr>
            <w:tcW w:w="3710" w:type="dxa"/>
            <w:vAlign w:val="bottom"/>
          </w:tcPr>
          <w:p w14:paraId="296217EC" w14:textId="3799E0C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1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5B44518" w14:textId="61E1AAC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FCB7EC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CCADEE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DD5F22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3AD3271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09367D4" w14:textId="4119B37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89.2014</w:t>
            </w:r>
          </w:p>
        </w:tc>
        <w:tc>
          <w:tcPr>
            <w:tcW w:w="3710" w:type="dxa"/>
            <w:vAlign w:val="bottom"/>
          </w:tcPr>
          <w:p w14:paraId="32466BD0" w14:textId="2551D9E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1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030A75" w14:textId="333C7AF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9B4E73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C1647F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DD3068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021AD7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6750000" w14:textId="48190E0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091.2014</w:t>
            </w:r>
          </w:p>
        </w:tc>
        <w:tc>
          <w:tcPr>
            <w:tcW w:w="3710" w:type="dxa"/>
            <w:vAlign w:val="bottom"/>
          </w:tcPr>
          <w:p w14:paraId="4D214099" w14:textId="5020A2E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1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18DF004" w14:textId="52A2DDB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D3DB88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3DBC15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09430D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7C05A4B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707E15B" w14:textId="300C7EA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lastRenderedPageBreak/>
              <w:t>PWID.KAR.0097.2014</w:t>
            </w:r>
          </w:p>
        </w:tc>
        <w:tc>
          <w:tcPr>
            <w:tcW w:w="3710" w:type="dxa"/>
            <w:vAlign w:val="bottom"/>
          </w:tcPr>
          <w:p w14:paraId="25294791" w14:textId="0F16055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1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45D376D" w14:textId="0FB81C7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35_AD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24227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 (check for 35_AD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04C2A1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35-like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4F6B66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35_AD</w:t>
            </w:r>
          </w:p>
        </w:tc>
      </w:tr>
      <w:tr w:rsidR="002113B4" w:rsidRPr="002113B4" w14:paraId="21C6E30C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54D707" w14:textId="1A4A430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04.2014</w:t>
            </w:r>
          </w:p>
        </w:tc>
        <w:tc>
          <w:tcPr>
            <w:tcW w:w="3710" w:type="dxa"/>
            <w:vAlign w:val="bottom"/>
          </w:tcPr>
          <w:p w14:paraId="3759C9B0" w14:textId="5AD7550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1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6C9CA9D" w14:textId="3BAB57F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35_AD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66E9CC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 (check for 35_AD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C829EB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35-like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A10CE4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35_AD</w:t>
            </w:r>
          </w:p>
        </w:tc>
      </w:tr>
      <w:tr w:rsidR="002113B4" w:rsidRPr="002113B4" w14:paraId="60737AB3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0107FE" w14:textId="0CDD3C2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05.2014</w:t>
            </w:r>
          </w:p>
        </w:tc>
        <w:tc>
          <w:tcPr>
            <w:tcW w:w="3710" w:type="dxa"/>
            <w:vAlign w:val="bottom"/>
          </w:tcPr>
          <w:p w14:paraId="7FD594B2" w14:textId="11E70FB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1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09C83CC" w14:textId="0A9B389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F7911D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2AEFC3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E0E94E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A243C4A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936FD84" w14:textId="3C15055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08.2014</w:t>
            </w:r>
          </w:p>
        </w:tc>
        <w:tc>
          <w:tcPr>
            <w:tcW w:w="3710" w:type="dxa"/>
            <w:vAlign w:val="bottom"/>
          </w:tcPr>
          <w:p w14:paraId="5487ECCE" w14:textId="6852D59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1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DA89EA6" w14:textId="3FB66D3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G (02_AG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8DB1D2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FA024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A368F4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33D39FAA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B29A904" w14:textId="34511B6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14.2014</w:t>
            </w:r>
          </w:p>
        </w:tc>
        <w:tc>
          <w:tcPr>
            <w:tcW w:w="3710" w:type="dxa"/>
            <w:vAlign w:val="bottom"/>
          </w:tcPr>
          <w:p w14:paraId="46D659C8" w14:textId="4CD7FFB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2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45D8E3" w14:textId="7D948C4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A9E85E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E830E0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4BE4E6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174C63E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8A0FE18" w14:textId="42DA38D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30.2014</w:t>
            </w:r>
          </w:p>
        </w:tc>
        <w:tc>
          <w:tcPr>
            <w:tcW w:w="3710" w:type="dxa"/>
            <w:vAlign w:val="bottom"/>
          </w:tcPr>
          <w:p w14:paraId="1ABB3AB9" w14:textId="1579890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2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340C78B" w14:textId="283F2D5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G (02_AG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733FDC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09AC24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C1C36F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0B2317C6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7E62625" w14:textId="1867EA0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31.2014</w:t>
            </w:r>
          </w:p>
        </w:tc>
        <w:tc>
          <w:tcPr>
            <w:tcW w:w="3710" w:type="dxa"/>
            <w:vAlign w:val="bottom"/>
          </w:tcPr>
          <w:p w14:paraId="7931A8E5" w14:textId="728B06A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2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3522964" w14:textId="1BC8961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G (02_AG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20AB3E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FA45ED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FD7213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344DC68F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C53CF02" w14:textId="3423160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35.2014</w:t>
            </w:r>
          </w:p>
        </w:tc>
        <w:tc>
          <w:tcPr>
            <w:tcW w:w="3710" w:type="dxa"/>
            <w:vAlign w:val="bottom"/>
          </w:tcPr>
          <w:p w14:paraId="274F2C5C" w14:textId="5A8AC2C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2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63975E4" w14:textId="0129452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G (02_AG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56C707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C23476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076B01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211716A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6C726E1" w14:textId="5D3F024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39.2014</w:t>
            </w:r>
          </w:p>
        </w:tc>
        <w:tc>
          <w:tcPr>
            <w:tcW w:w="3710" w:type="dxa"/>
            <w:vAlign w:val="bottom"/>
          </w:tcPr>
          <w:p w14:paraId="07DBC139" w14:textId="185E45A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2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12B51CA" w14:textId="23657F9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G (02_AG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5ED9A3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742C03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6D4142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221F0169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DCC0A3D" w14:textId="006E599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40.2014</w:t>
            </w:r>
          </w:p>
        </w:tc>
        <w:tc>
          <w:tcPr>
            <w:tcW w:w="3710" w:type="dxa"/>
            <w:vAlign w:val="bottom"/>
          </w:tcPr>
          <w:p w14:paraId="7FEEA85A" w14:textId="73A2BB7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2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7B18147" w14:textId="149053E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G (02_AG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FB966B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6A595B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6CE87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37243E31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A85ED5E" w14:textId="35DF7F4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41.2014</w:t>
            </w:r>
          </w:p>
        </w:tc>
        <w:tc>
          <w:tcPr>
            <w:tcW w:w="3710" w:type="dxa"/>
            <w:vAlign w:val="bottom"/>
          </w:tcPr>
          <w:p w14:paraId="5E682FC9" w14:textId="44FF572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2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EEFE8EC" w14:textId="01BD837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G (02_AG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4C75AE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EF85B5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8D3F9D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580E16E7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472A12A" w14:textId="2B9438A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43.2014</w:t>
            </w:r>
          </w:p>
        </w:tc>
        <w:tc>
          <w:tcPr>
            <w:tcW w:w="3710" w:type="dxa"/>
            <w:vAlign w:val="bottom"/>
          </w:tcPr>
          <w:p w14:paraId="7719B415" w14:textId="12BEEAD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2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9D870C" w14:textId="5DFE128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252B97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AA0F4F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E2D4E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7074213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F918139" w14:textId="0E69273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44.2014</w:t>
            </w:r>
          </w:p>
        </w:tc>
        <w:tc>
          <w:tcPr>
            <w:tcW w:w="3710" w:type="dxa"/>
            <w:vAlign w:val="bottom"/>
          </w:tcPr>
          <w:p w14:paraId="1FB43574" w14:textId="414480D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2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C17315C" w14:textId="301E912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G (02_AG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0CD857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786079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BDCF74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73A4FFA3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C7EA03A" w14:textId="71F9500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45.2014</w:t>
            </w:r>
          </w:p>
        </w:tc>
        <w:tc>
          <w:tcPr>
            <w:tcW w:w="3710" w:type="dxa"/>
            <w:vAlign w:val="bottom"/>
          </w:tcPr>
          <w:p w14:paraId="6A807285" w14:textId="7C0EA0A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2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0D5BC4C" w14:textId="5F736F4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G (02_AG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A5605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D6CB97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F1354B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205EDFD1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BEFFB4A" w14:textId="120758F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lastRenderedPageBreak/>
              <w:t>PWID.KAR.0147.2014</w:t>
            </w:r>
          </w:p>
        </w:tc>
        <w:tc>
          <w:tcPr>
            <w:tcW w:w="3710" w:type="dxa"/>
            <w:vAlign w:val="bottom"/>
          </w:tcPr>
          <w:p w14:paraId="58666F65" w14:textId="5836E30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3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0880F16" w14:textId="5CB64AF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G (02_AG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EB7AA9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18366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EBD53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4432098E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BD2A0B" w14:textId="5F79B92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49.2014</w:t>
            </w:r>
          </w:p>
        </w:tc>
        <w:tc>
          <w:tcPr>
            <w:tcW w:w="3710" w:type="dxa"/>
            <w:vAlign w:val="bottom"/>
          </w:tcPr>
          <w:p w14:paraId="778F297E" w14:textId="4CAFE61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3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E02CF05" w14:textId="6CCC601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02_A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CCCE9B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C2F688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1C9C25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31FBEB2B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EA56706" w14:textId="727773F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50.2014</w:t>
            </w:r>
          </w:p>
        </w:tc>
        <w:tc>
          <w:tcPr>
            <w:tcW w:w="3710" w:type="dxa"/>
            <w:vAlign w:val="bottom"/>
          </w:tcPr>
          <w:p w14:paraId="5A492603" w14:textId="131B182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3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A6E343C" w14:textId="4A37D09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02_A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D6C09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A6E55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2B983A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5A4C72A4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8799A21" w14:textId="39505E0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51.2014</w:t>
            </w:r>
          </w:p>
        </w:tc>
        <w:tc>
          <w:tcPr>
            <w:tcW w:w="3710" w:type="dxa"/>
            <w:vAlign w:val="bottom"/>
          </w:tcPr>
          <w:p w14:paraId="2933F254" w14:textId="117AB6E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3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C1A9EBB" w14:textId="43442B0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02_A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448555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5FF73B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4068C9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29B4832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1D6EC19" w14:textId="13A827D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53.2014</w:t>
            </w:r>
          </w:p>
        </w:tc>
        <w:tc>
          <w:tcPr>
            <w:tcW w:w="3710" w:type="dxa"/>
            <w:vAlign w:val="bottom"/>
          </w:tcPr>
          <w:p w14:paraId="7ACD0DD7" w14:textId="2BC6DBB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3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D2C51D9" w14:textId="48E4563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02_A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84CD8B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2280B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1B14BC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29B1DF2F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D177C88" w14:textId="1990ABB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54.2014</w:t>
            </w:r>
          </w:p>
        </w:tc>
        <w:tc>
          <w:tcPr>
            <w:tcW w:w="3710" w:type="dxa"/>
            <w:vAlign w:val="bottom"/>
          </w:tcPr>
          <w:p w14:paraId="30D5DC60" w14:textId="06E7A64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3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112454" w14:textId="2798ED5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 of A1, 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1AB89D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CD33F4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F2FD95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/unassigned</w:t>
            </w:r>
          </w:p>
        </w:tc>
      </w:tr>
      <w:tr w:rsidR="002113B4" w:rsidRPr="002113B4" w14:paraId="602CBB3B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7CBDC3A" w14:textId="02B4BA7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55.2014</w:t>
            </w:r>
          </w:p>
        </w:tc>
        <w:tc>
          <w:tcPr>
            <w:tcW w:w="3710" w:type="dxa"/>
            <w:vAlign w:val="bottom"/>
          </w:tcPr>
          <w:p w14:paraId="5E8CE32D" w14:textId="7FE24DA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3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2CC61DB" w14:textId="17742A7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35_AD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D2DEA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 (check for 35_AD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B4B38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0588D2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35_AD</w:t>
            </w:r>
          </w:p>
        </w:tc>
      </w:tr>
      <w:tr w:rsidR="002113B4" w:rsidRPr="002113B4" w14:paraId="01FC0F87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F17B601" w14:textId="377A2D3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56.2014</w:t>
            </w:r>
          </w:p>
        </w:tc>
        <w:tc>
          <w:tcPr>
            <w:tcW w:w="3710" w:type="dxa"/>
            <w:vAlign w:val="bottom"/>
          </w:tcPr>
          <w:p w14:paraId="79F133D6" w14:textId="27CAD0E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3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BAE17FC" w14:textId="5DF4230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0DAED4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CE52C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4A71C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7775CE7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DEC69E9" w14:textId="5BE2FF6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60.2014</w:t>
            </w:r>
          </w:p>
        </w:tc>
        <w:tc>
          <w:tcPr>
            <w:tcW w:w="3710" w:type="dxa"/>
            <w:vAlign w:val="bottom"/>
          </w:tcPr>
          <w:p w14:paraId="065E0D6D" w14:textId="2ABDB6F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3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1A7EE82" w14:textId="355E869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G (02_AG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75BA0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96F9A3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7BA50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25C9440F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33F5D1" w14:textId="44613E0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63.2014</w:t>
            </w:r>
          </w:p>
        </w:tc>
        <w:tc>
          <w:tcPr>
            <w:tcW w:w="3710" w:type="dxa"/>
            <w:vAlign w:val="bottom"/>
          </w:tcPr>
          <w:p w14:paraId="647D5A6E" w14:textId="4B2000C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3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96A1BFC" w14:textId="6135B56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02_A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6C049D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9DDBF4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AFF0E0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3D8614D5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544CB7E" w14:textId="4F6C2BB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67.2014</w:t>
            </w:r>
          </w:p>
        </w:tc>
        <w:tc>
          <w:tcPr>
            <w:tcW w:w="3710" w:type="dxa"/>
            <w:vAlign w:val="bottom"/>
          </w:tcPr>
          <w:p w14:paraId="6820EBB4" w14:textId="25CAF29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4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B3F64A9" w14:textId="38030D4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A05709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BD892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B447D4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8FDC091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BDA10B6" w14:textId="15A7559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70.2014</w:t>
            </w:r>
          </w:p>
        </w:tc>
        <w:tc>
          <w:tcPr>
            <w:tcW w:w="3710" w:type="dxa"/>
            <w:vAlign w:val="bottom"/>
          </w:tcPr>
          <w:p w14:paraId="470E6968" w14:textId="75C86C7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4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7BFEE15" w14:textId="51FF37D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G (02_AG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91D7EE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B9A7DF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0DF7E5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191CBFB3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9D15E1B" w14:textId="67A1A26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71.2014</w:t>
            </w:r>
          </w:p>
        </w:tc>
        <w:tc>
          <w:tcPr>
            <w:tcW w:w="3710" w:type="dxa"/>
            <w:vAlign w:val="bottom"/>
          </w:tcPr>
          <w:p w14:paraId="7163CDF5" w14:textId="24F59EC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4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0140D13" w14:textId="0EEE920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02_A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C464E8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 (check for 02_AG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03F1C2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027275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4D07CF73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F2E501" w14:textId="721D84A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72.2014</w:t>
            </w:r>
          </w:p>
        </w:tc>
        <w:tc>
          <w:tcPr>
            <w:tcW w:w="3710" w:type="dxa"/>
            <w:vAlign w:val="bottom"/>
          </w:tcPr>
          <w:p w14:paraId="049063C3" w14:textId="7DD9A6F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4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48534B" w14:textId="1CE1268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02_A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B04ED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 (check for 02_AG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2CE86B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81231A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76CE9FFB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FAE4B50" w14:textId="176915F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73.2014</w:t>
            </w:r>
          </w:p>
        </w:tc>
        <w:tc>
          <w:tcPr>
            <w:tcW w:w="3710" w:type="dxa"/>
            <w:vAlign w:val="bottom"/>
          </w:tcPr>
          <w:p w14:paraId="3F03FE43" w14:textId="21E6332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4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C8C226B" w14:textId="324FEB5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, potential </w:t>
            </w:r>
            <w:r w:rsidRPr="002113B4">
              <w:rPr>
                <w:rFonts w:ascii="Times New Roman" w:hAnsi="Times New Roman" w:cs="Times New Roman"/>
              </w:rPr>
              <w:lastRenderedPageBreak/>
              <w:t>recombinant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111AF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lastRenderedPageBreak/>
              <w:t>A1 (check for 02_AG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6455DF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E3372F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</w:t>
            </w:r>
            <w:r w:rsidRPr="002113B4">
              <w:rPr>
                <w:rFonts w:ascii="Times New Roman" w:hAnsi="Times New Roman" w:cs="Times New Roman"/>
              </w:rPr>
              <w:lastRenderedPageBreak/>
              <w:t>/unassigned</w:t>
            </w:r>
          </w:p>
        </w:tc>
      </w:tr>
      <w:tr w:rsidR="002113B4" w:rsidRPr="002113B4" w14:paraId="3972C4BF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FDC651B" w14:textId="29021BE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lastRenderedPageBreak/>
              <w:t>PWID.KAR.0180.2014</w:t>
            </w:r>
          </w:p>
        </w:tc>
        <w:tc>
          <w:tcPr>
            <w:tcW w:w="3710" w:type="dxa"/>
            <w:vAlign w:val="bottom"/>
          </w:tcPr>
          <w:p w14:paraId="43FC79E1" w14:textId="17465E6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4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51F9FA3" w14:textId="173E16C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3C208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B8E60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A5DBEF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00C8EC0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2F298C6" w14:textId="0E3DE86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83.2014</w:t>
            </w:r>
          </w:p>
        </w:tc>
        <w:tc>
          <w:tcPr>
            <w:tcW w:w="3710" w:type="dxa"/>
            <w:vAlign w:val="bottom"/>
          </w:tcPr>
          <w:p w14:paraId="710CD9FB" w14:textId="01A158F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4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FDB9F0D" w14:textId="47DC7F4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71754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6AC7D6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252DD9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D1DE734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CCD36DE" w14:textId="473FB26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88.2014</w:t>
            </w:r>
          </w:p>
        </w:tc>
        <w:tc>
          <w:tcPr>
            <w:tcW w:w="3710" w:type="dxa"/>
            <w:vAlign w:val="bottom"/>
          </w:tcPr>
          <w:p w14:paraId="22B118D3" w14:textId="25DE954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4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7BE9154" w14:textId="15135BB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4DA239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F9392F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B7B1D4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6906FC8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F3BB69D" w14:textId="5B67BE6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90.2014</w:t>
            </w:r>
          </w:p>
        </w:tc>
        <w:tc>
          <w:tcPr>
            <w:tcW w:w="3710" w:type="dxa"/>
            <w:vAlign w:val="bottom"/>
          </w:tcPr>
          <w:p w14:paraId="7531E218" w14:textId="6711C2A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4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D9A7A3" w14:textId="7F121EB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900E2C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086F2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89C8E2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F3FE49A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C11EEDA" w14:textId="5398CDA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91.2014</w:t>
            </w:r>
          </w:p>
        </w:tc>
        <w:tc>
          <w:tcPr>
            <w:tcW w:w="3710" w:type="dxa"/>
            <w:vAlign w:val="bottom"/>
          </w:tcPr>
          <w:p w14:paraId="59A13DF3" w14:textId="2F662BD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4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705030D" w14:textId="15BB9DC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652EC1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6388E3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B5B07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A41033F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131CF46" w14:textId="58CFB39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92.2014</w:t>
            </w:r>
          </w:p>
        </w:tc>
        <w:tc>
          <w:tcPr>
            <w:tcW w:w="3710" w:type="dxa"/>
            <w:vAlign w:val="bottom"/>
          </w:tcPr>
          <w:p w14:paraId="3B5A2AEC" w14:textId="7DABE5A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5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EE9766A" w14:textId="19D27EE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 of A1, 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D708D0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1DE710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DA2D13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FAC6D91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B2677AE" w14:textId="2831420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96.2014</w:t>
            </w:r>
          </w:p>
        </w:tc>
        <w:tc>
          <w:tcPr>
            <w:tcW w:w="3710" w:type="dxa"/>
            <w:vAlign w:val="bottom"/>
          </w:tcPr>
          <w:p w14:paraId="21E90D3E" w14:textId="4696847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5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CA2859" w14:textId="0D2D678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F7ACBE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4EC3FC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582C6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C1D8F11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4F44111" w14:textId="72EDF2A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97.2014</w:t>
            </w:r>
          </w:p>
        </w:tc>
        <w:tc>
          <w:tcPr>
            <w:tcW w:w="3710" w:type="dxa"/>
            <w:vAlign w:val="bottom"/>
          </w:tcPr>
          <w:p w14:paraId="1C5CF29B" w14:textId="1763F39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5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7130DF" w14:textId="04ADD8A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6CB30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31DE3F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CBF90A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A787BA6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50659B0" w14:textId="1861FD4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198.2014</w:t>
            </w:r>
          </w:p>
        </w:tc>
        <w:tc>
          <w:tcPr>
            <w:tcW w:w="3710" w:type="dxa"/>
            <w:vAlign w:val="bottom"/>
          </w:tcPr>
          <w:p w14:paraId="426279A4" w14:textId="7084AA1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5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FAB9EF5" w14:textId="34D3F4C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G (02_AG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5FE1E0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0D2EAA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680E90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5F9BD7F6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B2C5B6E" w14:textId="34AB81C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01.2014</w:t>
            </w:r>
          </w:p>
        </w:tc>
        <w:tc>
          <w:tcPr>
            <w:tcW w:w="3710" w:type="dxa"/>
            <w:vAlign w:val="bottom"/>
          </w:tcPr>
          <w:p w14:paraId="21EDB900" w14:textId="2C7E241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5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FBC79C8" w14:textId="56E1726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35_AD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C98BA0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 (check for 35_AD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A24BC1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E507E4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</w:rPr>
              <w:t>CRF35_AD</w:t>
            </w:r>
          </w:p>
          <w:p w14:paraId="5108F49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</w:tr>
      <w:tr w:rsidR="002113B4" w:rsidRPr="002113B4" w14:paraId="4C446619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B8DE6B" w14:textId="3BD678A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02.2014</w:t>
            </w:r>
          </w:p>
        </w:tc>
        <w:tc>
          <w:tcPr>
            <w:tcW w:w="3710" w:type="dxa"/>
            <w:vAlign w:val="bottom"/>
          </w:tcPr>
          <w:p w14:paraId="7E277AE0" w14:textId="7E3AC02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5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73997D8" w14:textId="37DEEC9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78325B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D4BAF8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B9ACA0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6D23790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70DAFD6" w14:textId="3CE871E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06.2014</w:t>
            </w:r>
          </w:p>
        </w:tc>
        <w:tc>
          <w:tcPr>
            <w:tcW w:w="3710" w:type="dxa"/>
            <w:vAlign w:val="bottom"/>
          </w:tcPr>
          <w:p w14:paraId="1D1A5123" w14:textId="2EEA441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5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31F8E04" w14:textId="4BA1E6A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02_A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C98113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0DA063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2D102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09790D61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9AA4A81" w14:textId="40D3302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07.2014</w:t>
            </w:r>
          </w:p>
        </w:tc>
        <w:tc>
          <w:tcPr>
            <w:tcW w:w="3710" w:type="dxa"/>
            <w:vAlign w:val="bottom"/>
          </w:tcPr>
          <w:p w14:paraId="545725CE" w14:textId="6C4277D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5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4F923BC" w14:textId="15A7759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4DCBA3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2E09E6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E2AC29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0EA6C83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402FDE3" w14:textId="5C0637A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09.2014</w:t>
            </w:r>
          </w:p>
        </w:tc>
        <w:tc>
          <w:tcPr>
            <w:tcW w:w="3710" w:type="dxa"/>
            <w:vAlign w:val="bottom"/>
          </w:tcPr>
          <w:p w14:paraId="20550C30" w14:textId="4CFBBB3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5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1D2910F" w14:textId="2E5224A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13AAA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B86264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477545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6A0FD1B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C51A334" w14:textId="7A2ACC2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lastRenderedPageBreak/>
              <w:t>PWID.KAR.0214.2014</w:t>
            </w:r>
          </w:p>
        </w:tc>
        <w:tc>
          <w:tcPr>
            <w:tcW w:w="3710" w:type="dxa"/>
            <w:vAlign w:val="bottom"/>
          </w:tcPr>
          <w:p w14:paraId="06F53666" w14:textId="7049CD4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5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2EEAB8D" w14:textId="79C1480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3819C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8412A0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F52BE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93D5C97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91AA848" w14:textId="27AB244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31.2014</w:t>
            </w:r>
          </w:p>
        </w:tc>
        <w:tc>
          <w:tcPr>
            <w:tcW w:w="3710" w:type="dxa"/>
            <w:vAlign w:val="bottom"/>
          </w:tcPr>
          <w:p w14:paraId="63DCF34D" w14:textId="5A54DB4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6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EB6CA31" w14:textId="0834924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77933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7568D0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E6D114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/unassigned</w:t>
            </w:r>
          </w:p>
        </w:tc>
      </w:tr>
      <w:tr w:rsidR="002113B4" w:rsidRPr="002113B4" w14:paraId="191000E7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215C760" w14:textId="4DC1507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33.2014</w:t>
            </w:r>
          </w:p>
        </w:tc>
        <w:tc>
          <w:tcPr>
            <w:tcW w:w="3710" w:type="dxa"/>
            <w:vAlign w:val="bottom"/>
          </w:tcPr>
          <w:p w14:paraId="6B3C09F3" w14:textId="046D45E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6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88E8266" w14:textId="2E6EC9A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E2D325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F0D85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0A79BC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3C872C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5FF6F11" w14:textId="5A19113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34.2014</w:t>
            </w:r>
          </w:p>
        </w:tc>
        <w:tc>
          <w:tcPr>
            <w:tcW w:w="3710" w:type="dxa"/>
            <w:vAlign w:val="bottom"/>
          </w:tcPr>
          <w:p w14:paraId="0C0A2548" w14:textId="6F1E91B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6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354AE27" w14:textId="7956A52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2A9D2E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80BCAD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772A24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C18EEFB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BE744B6" w14:textId="6EF0FE2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35.2014</w:t>
            </w:r>
          </w:p>
        </w:tc>
        <w:tc>
          <w:tcPr>
            <w:tcW w:w="3710" w:type="dxa"/>
            <w:vAlign w:val="bottom"/>
          </w:tcPr>
          <w:p w14:paraId="7B7DCEC7" w14:textId="02C9168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6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243B17D" w14:textId="7C44EE7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FCEB2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6D6938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0E6AA1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3F225BE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394E1DC" w14:textId="4F175F5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36.2014</w:t>
            </w:r>
          </w:p>
        </w:tc>
        <w:tc>
          <w:tcPr>
            <w:tcW w:w="3710" w:type="dxa"/>
            <w:vAlign w:val="bottom"/>
          </w:tcPr>
          <w:p w14:paraId="5EE1D46F" w14:textId="777265C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6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1A98FA0" w14:textId="2472B04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 of A1, 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F7AF1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903CCA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1CF2CB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/unassigned</w:t>
            </w:r>
          </w:p>
        </w:tc>
      </w:tr>
      <w:tr w:rsidR="002113B4" w:rsidRPr="002113B4" w14:paraId="4B3657A0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B9EC0A5" w14:textId="1BC42E1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38.2014</w:t>
            </w:r>
          </w:p>
        </w:tc>
        <w:tc>
          <w:tcPr>
            <w:tcW w:w="3710" w:type="dxa"/>
            <w:vAlign w:val="bottom"/>
          </w:tcPr>
          <w:p w14:paraId="3A01BD0F" w14:textId="7AB66AB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6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4512C84" w14:textId="189F801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925B51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6A13E3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2DBF44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11356A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CC722F" w14:textId="19E68C3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42.2014</w:t>
            </w:r>
          </w:p>
        </w:tc>
        <w:tc>
          <w:tcPr>
            <w:tcW w:w="3710" w:type="dxa"/>
            <w:vAlign w:val="bottom"/>
          </w:tcPr>
          <w:p w14:paraId="04BD3C39" w14:textId="4329CC7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6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4457CD9" w14:textId="6FBEC5F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D3496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CB3D39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9C8A29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36167A5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F0E537" w14:textId="132B4AC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43.2014</w:t>
            </w:r>
          </w:p>
        </w:tc>
        <w:tc>
          <w:tcPr>
            <w:tcW w:w="3710" w:type="dxa"/>
            <w:vAlign w:val="bottom"/>
          </w:tcPr>
          <w:p w14:paraId="494D10DA" w14:textId="3596028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6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D965BEE" w14:textId="6ABBFFB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C51712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6DFD9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5A76F3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86918BA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AD1EB4D" w14:textId="39EFA6B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46.2014</w:t>
            </w:r>
          </w:p>
        </w:tc>
        <w:tc>
          <w:tcPr>
            <w:tcW w:w="3710" w:type="dxa"/>
            <w:vAlign w:val="bottom"/>
          </w:tcPr>
          <w:p w14:paraId="1ECF4A22" w14:textId="56EB638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6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23CB1F5" w14:textId="2C8C561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D83B45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0AA00C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4ED231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5CA343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2E687D0" w14:textId="011E3CB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48.2014</w:t>
            </w:r>
          </w:p>
        </w:tc>
        <w:tc>
          <w:tcPr>
            <w:tcW w:w="3710" w:type="dxa"/>
            <w:vAlign w:val="bottom"/>
          </w:tcPr>
          <w:p w14:paraId="07F14F9E" w14:textId="1F555F1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6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0F51425" w14:textId="115BC06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12CAA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F4274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93AFB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C94D931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42D9C1" w14:textId="363F426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49.2014</w:t>
            </w:r>
          </w:p>
        </w:tc>
        <w:tc>
          <w:tcPr>
            <w:tcW w:w="3710" w:type="dxa"/>
            <w:vAlign w:val="bottom"/>
          </w:tcPr>
          <w:p w14:paraId="346EF307" w14:textId="292E190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7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4A8B9E5" w14:textId="4F88213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G (02_AG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7F07EE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412F5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FC325F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03F3F241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55CD975" w14:textId="745A674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50.2014</w:t>
            </w:r>
          </w:p>
        </w:tc>
        <w:tc>
          <w:tcPr>
            <w:tcW w:w="3710" w:type="dxa"/>
            <w:vAlign w:val="bottom"/>
          </w:tcPr>
          <w:p w14:paraId="600C6311" w14:textId="6881E37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7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60F413D" w14:textId="1F6E284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 of A1, 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2466B9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299928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8976B1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/unassigned</w:t>
            </w:r>
          </w:p>
        </w:tc>
      </w:tr>
      <w:tr w:rsidR="002113B4" w:rsidRPr="002113B4" w14:paraId="55236AB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0A15120" w14:textId="191DC23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lastRenderedPageBreak/>
              <w:t>PWID.KAR.0251.2014</w:t>
            </w:r>
          </w:p>
        </w:tc>
        <w:tc>
          <w:tcPr>
            <w:tcW w:w="3710" w:type="dxa"/>
            <w:vAlign w:val="bottom"/>
          </w:tcPr>
          <w:p w14:paraId="264960BA" w14:textId="59FF936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7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7B2043B" w14:textId="5641684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359097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9CD501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486096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42BC620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AC2C906" w14:textId="584AAE6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52.2014</w:t>
            </w:r>
          </w:p>
        </w:tc>
        <w:tc>
          <w:tcPr>
            <w:tcW w:w="3710" w:type="dxa"/>
            <w:vAlign w:val="bottom"/>
          </w:tcPr>
          <w:p w14:paraId="5F222B17" w14:textId="3CC7EF4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7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A6C864" w14:textId="6810949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627CA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558BE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7E415F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6B2BD80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E5C9D34" w14:textId="13728C2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53.2014</w:t>
            </w:r>
          </w:p>
        </w:tc>
        <w:tc>
          <w:tcPr>
            <w:tcW w:w="3710" w:type="dxa"/>
            <w:vAlign w:val="bottom"/>
          </w:tcPr>
          <w:p w14:paraId="60D135AC" w14:textId="5D343EF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7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07BD18" w14:textId="3CDC0C5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 of A1, 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DEDF61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D06CF4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94AF1D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/unassigned</w:t>
            </w:r>
          </w:p>
        </w:tc>
      </w:tr>
      <w:tr w:rsidR="002113B4" w:rsidRPr="002113B4" w14:paraId="5A7C0B08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C0AB2F3" w14:textId="0127F14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54.2014</w:t>
            </w:r>
          </w:p>
        </w:tc>
        <w:tc>
          <w:tcPr>
            <w:tcW w:w="3710" w:type="dxa"/>
            <w:vAlign w:val="bottom"/>
          </w:tcPr>
          <w:p w14:paraId="3A305D33" w14:textId="3860ED2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7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17FCF40" w14:textId="5504F4C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F3E7BD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223D7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B9D3EB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15EDD8A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3C02B37" w14:textId="254BFF7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56.2014</w:t>
            </w:r>
          </w:p>
        </w:tc>
        <w:tc>
          <w:tcPr>
            <w:tcW w:w="3710" w:type="dxa"/>
            <w:vAlign w:val="bottom"/>
          </w:tcPr>
          <w:p w14:paraId="4438EEF1" w14:textId="79763C4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7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E46B9BD" w14:textId="6C74499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A5082E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DBB437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419159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CE1FE17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F659EEC" w14:textId="6F22254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59.2014</w:t>
            </w:r>
          </w:p>
        </w:tc>
        <w:tc>
          <w:tcPr>
            <w:tcW w:w="3710" w:type="dxa"/>
            <w:vAlign w:val="bottom"/>
          </w:tcPr>
          <w:p w14:paraId="699F7684" w14:textId="47F2F3C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7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88E8884" w14:textId="5733646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F1831E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E3FCD3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0B00CA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8195048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4DDA4A1" w14:textId="7514FB0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60.2014</w:t>
            </w:r>
          </w:p>
        </w:tc>
        <w:tc>
          <w:tcPr>
            <w:tcW w:w="3710" w:type="dxa"/>
            <w:vAlign w:val="bottom"/>
          </w:tcPr>
          <w:p w14:paraId="054AE63A" w14:textId="4E7E71C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7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6017A06" w14:textId="2592A18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G (02_AG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1B3013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B43387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D9BC4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6BE52EB3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E299520" w14:textId="2961CB1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61.2014</w:t>
            </w:r>
          </w:p>
        </w:tc>
        <w:tc>
          <w:tcPr>
            <w:tcW w:w="3710" w:type="dxa"/>
            <w:vAlign w:val="bottom"/>
          </w:tcPr>
          <w:p w14:paraId="2A564DD0" w14:textId="63E0D03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7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C4AC498" w14:textId="256EE51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 of A1, 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64B82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 (check for 02_AG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1F8E40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4513ED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/unassigned</w:t>
            </w:r>
          </w:p>
        </w:tc>
      </w:tr>
      <w:tr w:rsidR="002113B4" w:rsidRPr="002113B4" w14:paraId="5F74AFCA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23D6C75" w14:textId="1DD52AA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64.2014</w:t>
            </w:r>
          </w:p>
        </w:tc>
        <w:tc>
          <w:tcPr>
            <w:tcW w:w="3710" w:type="dxa"/>
            <w:vAlign w:val="bottom"/>
          </w:tcPr>
          <w:p w14:paraId="6690F3D6" w14:textId="42A19D4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8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9769FD8" w14:textId="4BF3E47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6DEE50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0061DC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5B1577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DEA660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A88D07F" w14:textId="3D977D3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66.2014</w:t>
            </w:r>
          </w:p>
        </w:tc>
        <w:tc>
          <w:tcPr>
            <w:tcW w:w="3710" w:type="dxa"/>
            <w:vAlign w:val="bottom"/>
          </w:tcPr>
          <w:p w14:paraId="7E724574" w14:textId="4D1BCD4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8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DB35222" w14:textId="61E7389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362AC7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B7ED0A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B169F4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621997E6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459DE29" w14:textId="64345FA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67.2014</w:t>
            </w:r>
          </w:p>
        </w:tc>
        <w:tc>
          <w:tcPr>
            <w:tcW w:w="3710" w:type="dxa"/>
            <w:vAlign w:val="bottom"/>
          </w:tcPr>
          <w:p w14:paraId="13DDB0CF" w14:textId="3E9F6C9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8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6AC91C7" w14:textId="00DF5C1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G (02_AG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56152B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1AE0A2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C80FF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3AC7198C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AE54799" w14:textId="2D36E53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71.2014</w:t>
            </w:r>
          </w:p>
        </w:tc>
        <w:tc>
          <w:tcPr>
            <w:tcW w:w="3710" w:type="dxa"/>
            <w:vAlign w:val="bottom"/>
          </w:tcPr>
          <w:p w14:paraId="0E0C92DB" w14:textId="0514EAF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8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8F8616C" w14:textId="3AD4BAB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BBE1F7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CABB2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77B931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AF7778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32BE62E" w14:textId="52A805B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73.2014</w:t>
            </w:r>
          </w:p>
        </w:tc>
        <w:tc>
          <w:tcPr>
            <w:tcW w:w="3710" w:type="dxa"/>
            <w:vAlign w:val="bottom"/>
          </w:tcPr>
          <w:p w14:paraId="7CC41DFF" w14:textId="0E86DBF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8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62A2FC7" w14:textId="136AA18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 of A1, 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B77C08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C23019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000CC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/unassigned</w:t>
            </w:r>
          </w:p>
        </w:tc>
      </w:tr>
      <w:tr w:rsidR="002113B4" w:rsidRPr="002113B4" w14:paraId="73C09951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B231B8" w14:textId="0936566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lastRenderedPageBreak/>
              <w:t>PWID.KAR.0275.2014</w:t>
            </w:r>
          </w:p>
        </w:tc>
        <w:tc>
          <w:tcPr>
            <w:tcW w:w="3710" w:type="dxa"/>
            <w:vAlign w:val="bottom"/>
          </w:tcPr>
          <w:p w14:paraId="760D70DB" w14:textId="66B1BBE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8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2A1CFC" w14:textId="0ABFAAF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FA6D1C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CA9E2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122165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1E0A76B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EC6A6B8" w14:textId="3EF9D4C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92.2014</w:t>
            </w:r>
          </w:p>
        </w:tc>
        <w:tc>
          <w:tcPr>
            <w:tcW w:w="3710" w:type="dxa"/>
            <w:vAlign w:val="bottom"/>
          </w:tcPr>
          <w:p w14:paraId="73D58A60" w14:textId="4B8305C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8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5F6C911" w14:textId="7CAF802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G (02_AG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8C846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4C0BE4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150BFF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3974BACB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837B0E" w14:textId="165E7C7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94.2014</w:t>
            </w:r>
          </w:p>
        </w:tc>
        <w:tc>
          <w:tcPr>
            <w:tcW w:w="3710" w:type="dxa"/>
            <w:vAlign w:val="bottom"/>
          </w:tcPr>
          <w:p w14:paraId="12013BE1" w14:textId="7C809FB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8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1490FD" w14:textId="622A761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0B300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93D2DA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B0DBF6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CBDEC70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E2ED88F" w14:textId="4E00345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299.2014</w:t>
            </w:r>
          </w:p>
        </w:tc>
        <w:tc>
          <w:tcPr>
            <w:tcW w:w="3710" w:type="dxa"/>
            <w:vAlign w:val="bottom"/>
          </w:tcPr>
          <w:p w14:paraId="731D3653" w14:textId="6D7C312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8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636C57B" w14:textId="5462F35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E42F03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06B45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14059B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378ED66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245862" w14:textId="22DBA8B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KAR.0300.2014</w:t>
            </w:r>
          </w:p>
        </w:tc>
        <w:tc>
          <w:tcPr>
            <w:tcW w:w="3710" w:type="dxa"/>
            <w:vAlign w:val="bottom"/>
          </w:tcPr>
          <w:p w14:paraId="76C86A99" w14:textId="50779BB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8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5F7D51" w14:textId="42BA0E6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G (02_AG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5784D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08FDB9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E8CFC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4DE29F6F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1383A8C" w14:textId="5AD02A1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LAR.0005.2014</w:t>
            </w:r>
          </w:p>
        </w:tc>
        <w:tc>
          <w:tcPr>
            <w:tcW w:w="3710" w:type="dxa"/>
            <w:vAlign w:val="bottom"/>
          </w:tcPr>
          <w:p w14:paraId="1B53EBBC" w14:textId="2AF213F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9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52AD431" w14:textId="01AE6B3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02_A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71B32A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G (check for 02_AG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972AB6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F27332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06273C4B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A0B42C3" w14:textId="14F5C32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LAR.0009.2014</w:t>
            </w:r>
          </w:p>
        </w:tc>
        <w:tc>
          <w:tcPr>
            <w:tcW w:w="3710" w:type="dxa"/>
            <w:vAlign w:val="bottom"/>
          </w:tcPr>
          <w:p w14:paraId="47F340F1" w14:textId="23F5F35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9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D0CF9B8" w14:textId="7D873B1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5D5019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7AB513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258079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06C4CD6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A40AAF8" w14:textId="7778F34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LAR.0014.2014</w:t>
            </w:r>
          </w:p>
        </w:tc>
        <w:tc>
          <w:tcPr>
            <w:tcW w:w="3710" w:type="dxa"/>
            <w:vAlign w:val="bottom"/>
          </w:tcPr>
          <w:p w14:paraId="14E3C7F8" w14:textId="2D85BC1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9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DEBAC87" w14:textId="5A0F37F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546635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85EBE5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B8DFB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69AFC055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5CC708A" w14:textId="50A2C5C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LAR.0015.2014</w:t>
            </w:r>
          </w:p>
        </w:tc>
        <w:tc>
          <w:tcPr>
            <w:tcW w:w="3710" w:type="dxa"/>
            <w:vAlign w:val="bottom"/>
          </w:tcPr>
          <w:p w14:paraId="6D8DF22C" w14:textId="7E8E2DA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9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F064892" w14:textId="017B2D8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 of 02_AG, A1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F1AD09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G (check for 02_AG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C142F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B32DF5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G</w:t>
            </w:r>
          </w:p>
        </w:tc>
      </w:tr>
      <w:tr w:rsidR="002113B4" w:rsidRPr="002113B4" w14:paraId="127B2D73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6727D16" w14:textId="2C5972E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LAR.0016.2014</w:t>
            </w:r>
          </w:p>
        </w:tc>
        <w:tc>
          <w:tcPr>
            <w:tcW w:w="3710" w:type="dxa"/>
            <w:vAlign w:val="bottom"/>
          </w:tcPr>
          <w:p w14:paraId="3749CF73" w14:textId="2F7B25D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9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135604D" w14:textId="79907E4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7BC435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C71150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93FDFD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A5E906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A8B4F4D" w14:textId="711799E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LAR.0029.2014</w:t>
            </w:r>
          </w:p>
        </w:tc>
        <w:tc>
          <w:tcPr>
            <w:tcW w:w="3710" w:type="dxa"/>
            <w:vAlign w:val="bottom"/>
          </w:tcPr>
          <w:p w14:paraId="4269F8EB" w14:textId="22672A1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9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D6DEB20" w14:textId="25A83E4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CE226A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AF0E00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CE675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41B83C5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D7850E" w14:textId="6B2B7F8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LAR.0033.2014</w:t>
            </w:r>
          </w:p>
        </w:tc>
        <w:tc>
          <w:tcPr>
            <w:tcW w:w="3710" w:type="dxa"/>
            <w:vAlign w:val="bottom"/>
          </w:tcPr>
          <w:p w14:paraId="0648DAB5" w14:textId="6AC628F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9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F1853A8" w14:textId="767F220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34E51A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EA097F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1F1CB9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D0319E4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E9AED58" w14:textId="12B61AD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LAR.0042.2014</w:t>
            </w:r>
          </w:p>
        </w:tc>
        <w:tc>
          <w:tcPr>
            <w:tcW w:w="3710" w:type="dxa"/>
            <w:vAlign w:val="bottom"/>
          </w:tcPr>
          <w:p w14:paraId="41C4E5EE" w14:textId="4F1E748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9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8900C1B" w14:textId="33FB10E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2D380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6CC5F8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79B43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EEDB5F5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B0501FE" w14:textId="0BA574D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LAR.0051.2014</w:t>
            </w:r>
          </w:p>
        </w:tc>
        <w:tc>
          <w:tcPr>
            <w:tcW w:w="3710" w:type="dxa"/>
            <w:vAlign w:val="bottom"/>
          </w:tcPr>
          <w:p w14:paraId="0C4C4D63" w14:textId="5E6A49E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9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A2A2FA9" w14:textId="39B5BE2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F733DB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31253D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12837B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AFFE9F6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06A2902" w14:textId="0DFF53B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LAR.0052.2014</w:t>
            </w:r>
          </w:p>
        </w:tc>
        <w:tc>
          <w:tcPr>
            <w:tcW w:w="3710" w:type="dxa"/>
            <w:vAlign w:val="bottom"/>
          </w:tcPr>
          <w:p w14:paraId="7C01E607" w14:textId="2EA2B08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89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3B403A0" w14:textId="66418E6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FBD90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C2D65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8A487F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24BD1A9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6BF7229" w14:textId="53F6668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LAR.0058.2014</w:t>
            </w:r>
          </w:p>
        </w:tc>
        <w:tc>
          <w:tcPr>
            <w:tcW w:w="3710" w:type="dxa"/>
            <w:vAlign w:val="bottom"/>
          </w:tcPr>
          <w:p w14:paraId="62323053" w14:textId="325A59E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0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8B6909" w14:textId="6FE2931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449457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9FA3C0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FDE681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BA917F8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1B706AE" w14:textId="4D681B5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lastRenderedPageBreak/>
              <w:t>PWID.LAR.0190.2014</w:t>
            </w:r>
          </w:p>
        </w:tc>
        <w:tc>
          <w:tcPr>
            <w:tcW w:w="3710" w:type="dxa"/>
            <w:vAlign w:val="bottom"/>
          </w:tcPr>
          <w:p w14:paraId="2BCDCE69" w14:textId="4F378AE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0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88033A" w14:textId="3A74BEF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DF07C8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DE5D9D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5E34A6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C132A36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1096FCB" w14:textId="3311DE7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LAR.0193.2014</w:t>
            </w:r>
          </w:p>
        </w:tc>
        <w:tc>
          <w:tcPr>
            <w:tcW w:w="3710" w:type="dxa"/>
            <w:vAlign w:val="bottom"/>
          </w:tcPr>
          <w:p w14:paraId="39C9FAF2" w14:textId="20D851D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0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2128B66" w14:textId="1174681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C7A9AE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6964BE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EA42D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873DF35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47606B" w14:textId="478AACF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LAR.0194.2014</w:t>
            </w:r>
          </w:p>
        </w:tc>
        <w:tc>
          <w:tcPr>
            <w:tcW w:w="3710" w:type="dxa"/>
            <w:vAlign w:val="bottom"/>
          </w:tcPr>
          <w:p w14:paraId="4703ECFA" w14:textId="25C7F54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0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B4A93A7" w14:textId="14ACDF6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70F630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456089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39439A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6D08C9E3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046C88C" w14:textId="35CAEA6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LAR.0203.2014</w:t>
            </w:r>
          </w:p>
        </w:tc>
        <w:tc>
          <w:tcPr>
            <w:tcW w:w="3710" w:type="dxa"/>
            <w:vAlign w:val="bottom"/>
          </w:tcPr>
          <w:p w14:paraId="31F3662B" w14:textId="031A692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0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68889F6" w14:textId="7CA71C3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F2179C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24AD31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8FF72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13CE0C6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35F0F2" w14:textId="48FEEC5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LAR.0206.2014</w:t>
            </w:r>
          </w:p>
        </w:tc>
        <w:tc>
          <w:tcPr>
            <w:tcW w:w="3710" w:type="dxa"/>
            <w:vAlign w:val="bottom"/>
          </w:tcPr>
          <w:p w14:paraId="50A66CD1" w14:textId="274109B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0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169218D" w14:textId="61A34BF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G (02_AG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38C31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G (check for 02_AG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1A10AE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A2CBC3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G</w:t>
            </w:r>
          </w:p>
        </w:tc>
      </w:tr>
      <w:tr w:rsidR="002113B4" w:rsidRPr="002113B4" w14:paraId="0B41999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787C326" w14:textId="123F50D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LAR.0231.2014</w:t>
            </w:r>
          </w:p>
        </w:tc>
        <w:tc>
          <w:tcPr>
            <w:tcW w:w="3710" w:type="dxa"/>
            <w:vAlign w:val="bottom"/>
          </w:tcPr>
          <w:p w14:paraId="4EDBC668" w14:textId="051F41D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0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E5683FC" w14:textId="1BA9743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8124C1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FCE2C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0947B0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D8C7765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EAEC11F" w14:textId="13B5D31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LAR.0243.2014</w:t>
            </w:r>
          </w:p>
        </w:tc>
        <w:tc>
          <w:tcPr>
            <w:tcW w:w="3710" w:type="dxa"/>
            <w:vAlign w:val="bottom"/>
          </w:tcPr>
          <w:p w14:paraId="13956417" w14:textId="1B2DF66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0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133BF18" w14:textId="6057639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936C6D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57839F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54BAB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DED503E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0CD20E7" w14:textId="28D5F2E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LAR.0249.2014</w:t>
            </w:r>
          </w:p>
        </w:tc>
        <w:tc>
          <w:tcPr>
            <w:tcW w:w="3710" w:type="dxa"/>
            <w:vAlign w:val="bottom"/>
          </w:tcPr>
          <w:p w14:paraId="1EEC57EE" w14:textId="4D53903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0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8741522" w14:textId="652D88F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85BA3A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A2F40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C784B4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F10A437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42C25C0" w14:textId="130E625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LAR.0256.2014</w:t>
            </w:r>
          </w:p>
        </w:tc>
        <w:tc>
          <w:tcPr>
            <w:tcW w:w="3710" w:type="dxa"/>
            <w:vAlign w:val="bottom"/>
          </w:tcPr>
          <w:p w14:paraId="58054DB8" w14:textId="19D02E9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0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B11EAD" w14:textId="6BF6040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1F2AA3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78D1E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7186CC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36F77D9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C78C119" w14:textId="6D5ACE3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LAR.0277.2014</w:t>
            </w:r>
          </w:p>
        </w:tc>
        <w:tc>
          <w:tcPr>
            <w:tcW w:w="3710" w:type="dxa"/>
            <w:vAlign w:val="bottom"/>
          </w:tcPr>
          <w:p w14:paraId="726AB609" w14:textId="629797C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1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F94C43B" w14:textId="5E83694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938F7B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83A04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A8FFF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0C054E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6559B9E" w14:textId="0E4D34D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LAR.0278.2014</w:t>
            </w:r>
          </w:p>
        </w:tc>
        <w:tc>
          <w:tcPr>
            <w:tcW w:w="3710" w:type="dxa"/>
            <w:vAlign w:val="bottom"/>
          </w:tcPr>
          <w:p w14:paraId="77BAF9D3" w14:textId="6CA6164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1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3FE9CC" w14:textId="02D6710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7F8F21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46BC13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4E0D7B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5D48F9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D852DEF" w14:textId="29F108F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LAR.0295.2014</w:t>
            </w:r>
          </w:p>
        </w:tc>
        <w:tc>
          <w:tcPr>
            <w:tcW w:w="3710" w:type="dxa"/>
            <w:vAlign w:val="bottom"/>
          </w:tcPr>
          <w:p w14:paraId="6912A87E" w14:textId="3AB1F7C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1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93FD668" w14:textId="5B0EFD2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111308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B80196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C5AE37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98F783A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9655FA" w14:textId="3E99882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LAR.0299.2014</w:t>
            </w:r>
          </w:p>
        </w:tc>
        <w:tc>
          <w:tcPr>
            <w:tcW w:w="3710" w:type="dxa"/>
            <w:vAlign w:val="bottom"/>
          </w:tcPr>
          <w:p w14:paraId="4BE12FC3" w14:textId="587BD13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1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06D066D" w14:textId="0BD6D62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19C5CB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9CA4A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6576E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075D517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00409AA" w14:textId="4114E2A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LAR.0312.2014</w:t>
            </w:r>
          </w:p>
        </w:tc>
        <w:tc>
          <w:tcPr>
            <w:tcW w:w="3710" w:type="dxa"/>
            <w:vAlign w:val="bottom"/>
          </w:tcPr>
          <w:p w14:paraId="1F3A17C1" w14:textId="21169DE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1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5F361E6" w14:textId="18F2372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4FF95A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C1D6BA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FB8D2A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F091F0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37CA255" w14:textId="2898C03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01.2014</w:t>
            </w:r>
          </w:p>
        </w:tc>
        <w:tc>
          <w:tcPr>
            <w:tcW w:w="3710" w:type="dxa"/>
            <w:vAlign w:val="bottom"/>
          </w:tcPr>
          <w:p w14:paraId="3736E73E" w14:textId="13CCD78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1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F6C5B96" w14:textId="12ADF90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B0278F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E8402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0F2D60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ADEA5D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BF77B7A" w14:textId="1EC8510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02.2014</w:t>
            </w:r>
          </w:p>
        </w:tc>
        <w:tc>
          <w:tcPr>
            <w:tcW w:w="3710" w:type="dxa"/>
            <w:vAlign w:val="bottom"/>
          </w:tcPr>
          <w:p w14:paraId="788B844A" w14:textId="347457A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1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048BDFB" w14:textId="505218B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1AD04A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599270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F7C33D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F5F824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A8DDD6F" w14:textId="5A219E3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lastRenderedPageBreak/>
              <w:t>PWID.PES.0004.2014</w:t>
            </w:r>
          </w:p>
        </w:tc>
        <w:tc>
          <w:tcPr>
            <w:tcW w:w="3710" w:type="dxa"/>
            <w:vAlign w:val="bottom"/>
          </w:tcPr>
          <w:p w14:paraId="25B259EA" w14:textId="6E52F80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1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F74D678" w14:textId="1B5EFA3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 of A1, 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054B00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 (check for 02_AG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BF2E99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0F8444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/unassigned</w:t>
            </w:r>
          </w:p>
        </w:tc>
      </w:tr>
      <w:tr w:rsidR="002113B4" w:rsidRPr="002113B4" w14:paraId="4F5567D7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169424" w14:textId="1D9B000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05.2014</w:t>
            </w:r>
          </w:p>
        </w:tc>
        <w:tc>
          <w:tcPr>
            <w:tcW w:w="3710" w:type="dxa"/>
            <w:vAlign w:val="bottom"/>
          </w:tcPr>
          <w:p w14:paraId="414DF930" w14:textId="00013ED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1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33E36EB" w14:textId="46302D7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4CDA95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0E7466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383B8C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6F6EA4F5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A7D7501" w14:textId="317FBB6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11.2014</w:t>
            </w:r>
          </w:p>
        </w:tc>
        <w:tc>
          <w:tcPr>
            <w:tcW w:w="3710" w:type="dxa"/>
            <w:vAlign w:val="bottom"/>
          </w:tcPr>
          <w:p w14:paraId="0AD2412A" w14:textId="4AD591E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1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FE6F4B" w14:textId="675D8C0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100787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A1A86D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6B3812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69AC607F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2BB4B83" w14:textId="6749ECD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15.2014</w:t>
            </w:r>
          </w:p>
        </w:tc>
        <w:tc>
          <w:tcPr>
            <w:tcW w:w="3710" w:type="dxa"/>
            <w:vAlign w:val="bottom"/>
          </w:tcPr>
          <w:p w14:paraId="7B8A64D1" w14:textId="7E4B412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2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4C817B" w14:textId="3F1AA07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01041E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ABDDD5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0E12DF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1598338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4FEE233" w14:textId="5358033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18.2014</w:t>
            </w:r>
          </w:p>
        </w:tc>
        <w:tc>
          <w:tcPr>
            <w:tcW w:w="3710" w:type="dxa"/>
            <w:vAlign w:val="bottom"/>
          </w:tcPr>
          <w:p w14:paraId="5718E30C" w14:textId="280F74F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2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1386DE3" w14:textId="074AAE9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DC492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9EF0CA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C6027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329815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0BDC13" w14:textId="39352F9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19.2014</w:t>
            </w:r>
          </w:p>
        </w:tc>
        <w:tc>
          <w:tcPr>
            <w:tcW w:w="3710" w:type="dxa"/>
            <w:vAlign w:val="bottom"/>
          </w:tcPr>
          <w:p w14:paraId="3A4EA928" w14:textId="74082FF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2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C06B1D9" w14:textId="70CB176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7E1AFD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824AFE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27D7CC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F3A3089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A52C6C8" w14:textId="17492D0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20.2014</w:t>
            </w:r>
          </w:p>
        </w:tc>
        <w:tc>
          <w:tcPr>
            <w:tcW w:w="3710" w:type="dxa"/>
            <w:vAlign w:val="bottom"/>
          </w:tcPr>
          <w:p w14:paraId="300C65DB" w14:textId="792585C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2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4A0D602" w14:textId="76BC476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93EABB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44DA28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1601CB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60D9CAA3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64B702" w14:textId="701C35F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23.2014</w:t>
            </w:r>
          </w:p>
        </w:tc>
        <w:tc>
          <w:tcPr>
            <w:tcW w:w="3710" w:type="dxa"/>
            <w:vAlign w:val="bottom"/>
          </w:tcPr>
          <w:p w14:paraId="7B0BA19F" w14:textId="2F89016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2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0CDAD41" w14:textId="66AC4CC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7C752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AA7FBA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6E8B1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9B96F45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E3FC9A6" w14:textId="25EA19A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25.2014</w:t>
            </w:r>
          </w:p>
        </w:tc>
        <w:tc>
          <w:tcPr>
            <w:tcW w:w="3710" w:type="dxa"/>
            <w:vAlign w:val="bottom"/>
          </w:tcPr>
          <w:p w14:paraId="41CB8F7E" w14:textId="360685A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2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027B781" w14:textId="08445DB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EB78D4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2B4C11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B5FEAA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D2FA998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9EE6DCC" w14:textId="6212F2E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27.2014</w:t>
            </w:r>
          </w:p>
        </w:tc>
        <w:tc>
          <w:tcPr>
            <w:tcW w:w="3710" w:type="dxa"/>
            <w:vAlign w:val="bottom"/>
          </w:tcPr>
          <w:p w14:paraId="4D4C74C9" w14:textId="334175D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2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AF7331B" w14:textId="394CAB1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870605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A2D832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F0E932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8F1942B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89D3B4" w14:textId="1D2187F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31.2014</w:t>
            </w:r>
          </w:p>
        </w:tc>
        <w:tc>
          <w:tcPr>
            <w:tcW w:w="3710" w:type="dxa"/>
            <w:vAlign w:val="bottom"/>
          </w:tcPr>
          <w:p w14:paraId="097B9324" w14:textId="71517DD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2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A8B9607" w14:textId="09291E4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8076B4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FAB496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2AC5C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C080444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6CE16A8" w14:textId="43B7426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33.2014</w:t>
            </w:r>
          </w:p>
        </w:tc>
        <w:tc>
          <w:tcPr>
            <w:tcW w:w="3710" w:type="dxa"/>
            <w:vAlign w:val="bottom"/>
          </w:tcPr>
          <w:p w14:paraId="7A849FBF" w14:textId="5E563DD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2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47E720" w14:textId="64C87D8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07A840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27CC6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CD82B7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D6075C1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A9879C0" w14:textId="3CE0D0F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35.2014</w:t>
            </w:r>
          </w:p>
        </w:tc>
        <w:tc>
          <w:tcPr>
            <w:tcW w:w="3710" w:type="dxa"/>
            <w:vAlign w:val="bottom"/>
          </w:tcPr>
          <w:p w14:paraId="62BC340C" w14:textId="2D8EF73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2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837471" w14:textId="4CF15E5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C170E0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B813F5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867B39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3572A4A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89229CE" w14:textId="3643FD4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36.2014</w:t>
            </w:r>
          </w:p>
        </w:tc>
        <w:tc>
          <w:tcPr>
            <w:tcW w:w="3710" w:type="dxa"/>
            <w:vAlign w:val="bottom"/>
          </w:tcPr>
          <w:p w14:paraId="62EE18C5" w14:textId="60AE9C7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3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A5AA29F" w14:textId="69259C6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1D7EF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09D5F7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065255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B80A37A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1FE39FF" w14:textId="7137A9D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38.2014</w:t>
            </w:r>
          </w:p>
        </w:tc>
        <w:tc>
          <w:tcPr>
            <w:tcW w:w="3710" w:type="dxa"/>
            <w:vAlign w:val="bottom"/>
          </w:tcPr>
          <w:p w14:paraId="2559E7DF" w14:textId="25B691B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3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10396B9" w14:textId="6339395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1B9FBB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F9A6E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8460C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2F18F59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10C7795" w14:textId="5F1C1CD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lastRenderedPageBreak/>
              <w:t>PWID.PES.0039.2014</w:t>
            </w:r>
          </w:p>
        </w:tc>
        <w:tc>
          <w:tcPr>
            <w:tcW w:w="3710" w:type="dxa"/>
            <w:vAlign w:val="bottom"/>
          </w:tcPr>
          <w:p w14:paraId="6155DC7C" w14:textId="68013B0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3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6545723" w14:textId="0521160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C9FA28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32B9D9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B4A783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E6BE0F6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8150EDD" w14:textId="5FB98DC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40.2014</w:t>
            </w:r>
          </w:p>
        </w:tc>
        <w:tc>
          <w:tcPr>
            <w:tcW w:w="3710" w:type="dxa"/>
            <w:vAlign w:val="bottom"/>
          </w:tcPr>
          <w:p w14:paraId="140B64E8" w14:textId="124246B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3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AE823B4" w14:textId="35F85CC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6AE8E0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18C648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1F8BCB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9ABA4CC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BA23793" w14:textId="471473C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41.2014</w:t>
            </w:r>
          </w:p>
        </w:tc>
        <w:tc>
          <w:tcPr>
            <w:tcW w:w="3710" w:type="dxa"/>
            <w:vAlign w:val="bottom"/>
          </w:tcPr>
          <w:p w14:paraId="4A952F1A" w14:textId="139EFBA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3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93AE60F" w14:textId="142AD76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398976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FF52EF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17D74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F67B01B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8DE21AA" w14:textId="64D8988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42.2014</w:t>
            </w:r>
          </w:p>
        </w:tc>
        <w:tc>
          <w:tcPr>
            <w:tcW w:w="3710" w:type="dxa"/>
            <w:vAlign w:val="bottom"/>
          </w:tcPr>
          <w:p w14:paraId="324D55D2" w14:textId="5527DE4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3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CBE64D5" w14:textId="583CDF3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 of A1, 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F2EEC5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62D787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73ED6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/unassigned</w:t>
            </w:r>
          </w:p>
        </w:tc>
      </w:tr>
      <w:tr w:rsidR="002113B4" w:rsidRPr="002113B4" w14:paraId="1A43212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7DBE947" w14:textId="7DC8D75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43.2014</w:t>
            </w:r>
          </w:p>
        </w:tc>
        <w:tc>
          <w:tcPr>
            <w:tcW w:w="3710" w:type="dxa"/>
            <w:vAlign w:val="bottom"/>
          </w:tcPr>
          <w:p w14:paraId="0C63921C" w14:textId="75860EC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3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A913118" w14:textId="5BE21C4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F15399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unassigned_1, A1-D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C4E2CF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E1FEFE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1F05F79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C5C6DED" w14:textId="18EB940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44.2014</w:t>
            </w:r>
          </w:p>
        </w:tc>
        <w:tc>
          <w:tcPr>
            <w:tcW w:w="3710" w:type="dxa"/>
            <w:vAlign w:val="bottom"/>
          </w:tcPr>
          <w:p w14:paraId="1BD17567" w14:textId="32F18D6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3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0F1E7E1" w14:textId="62E8E62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B5960D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EE57B4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4B7958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6C46FF7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8B48FE" w14:textId="134C36A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45.2014</w:t>
            </w:r>
          </w:p>
        </w:tc>
        <w:tc>
          <w:tcPr>
            <w:tcW w:w="3710" w:type="dxa"/>
            <w:vAlign w:val="bottom"/>
          </w:tcPr>
          <w:p w14:paraId="6AE9D017" w14:textId="77C9BF2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3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37C46A3" w14:textId="4D91BC1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1AED0A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A867C2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45642A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1EA231B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AC458EA" w14:textId="678A73D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48.2014</w:t>
            </w:r>
          </w:p>
        </w:tc>
        <w:tc>
          <w:tcPr>
            <w:tcW w:w="3710" w:type="dxa"/>
            <w:vAlign w:val="bottom"/>
          </w:tcPr>
          <w:p w14:paraId="1D188892" w14:textId="11B6C06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3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94089C" w14:textId="26E0E75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F1B2F6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0F6370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A981E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67F189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E51C3FC" w14:textId="0BD4083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53.2014</w:t>
            </w:r>
          </w:p>
        </w:tc>
        <w:tc>
          <w:tcPr>
            <w:tcW w:w="3710" w:type="dxa"/>
            <w:vAlign w:val="bottom"/>
          </w:tcPr>
          <w:p w14:paraId="053946CB" w14:textId="2B00718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4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1D87A14" w14:textId="513BFBD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8D041C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79754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95A8F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7EB83E9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4DE458C" w14:textId="7BBC9DB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56.2014</w:t>
            </w:r>
          </w:p>
        </w:tc>
        <w:tc>
          <w:tcPr>
            <w:tcW w:w="3710" w:type="dxa"/>
            <w:vAlign w:val="bottom"/>
          </w:tcPr>
          <w:p w14:paraId="7CBD785A" w14:textId="4B1146A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4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1EE1A6" w14:textId="015D8B8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 of A1, 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1C39CB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85EB75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4ABA52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/unassigned</w:t>
            </w:r>
          </w:p>
        </w:tc>
      </w:tr>
      <w:tr w:rsidR="002113B4" w:rsidRPr="002113B4" w14:paraId="1E4EEAB6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1306B12" w14:textId="2E47585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57.2014</w:t>
            </w:r>
          </w:p>
        </w:tc>
        <w:tc>
          <w:tcPr>
            <w:tcW w:w="3710" w:type="dxa"/>
            <w:vAlign w:val="bottom"/>
          </w:tcPr>
          <w:p w14:paraId="39755C97" w14:textId="70CF537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4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885AE5" w14:textId="0BBF002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F13D65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13791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1192FE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BFC0258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48F1A63" w14:textId="7FFDD9C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58.2014</w:t>
            </w:r>
          </w:p>
        </w:tc>
        <w:tc>
          <w:tcPr>
            <w:tcW w:w="3710" w:type="dxa"/>
            <w:vAlign w:val="bottom"/>
          </w:tcPr>
          <w:p w14:paraId="1F973F17" w14:textId="5CC3142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4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0F432BE" w14:textId="666DDBD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34B504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B53A8E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383A27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177754B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DF2F1BE" w14:textId="4475BEC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66.2014</w:t>
            </w:r>
          </w:p>
        </w:tc>
        <w:tc>
          <w:tcPr>
            <w:tcW w:w="3710" w:type="dxa"/>
            <w:vAlign w:val="bottom"/>
          </w:tcPr>
          <w:p w14:paraId="510A5FAD" w14:textId="42E87D3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4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30BE98" w14:textId="085C1E7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50CAC6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23DD2F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8D228E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A5784C1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EDB7625" w14:textId="29E764F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68.2014</w:t>
            </w:r>
          </w:p>
        </w:tc>
        <w:tc>
          <w:tcPr>
            <w:tcW w:w="3710" w:type="dxa"/>
            <w:vAlign w:val="bottom"/>
          </w:tcPr>
          <w:p w14:paraId="63955A5C" w14:textId="6C18CCD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4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4503040" w14:textId="1605478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357D3A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B60782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EEF388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739EBD0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A8CBC6C" w14:textId="2FBC7C6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lastRenderedPageBreak/>
              <w:t>PWID.PES.0070.2014</w:t>
            </w:r>
          </w:p>
        </w:tc>
        <w:tc>
          <w:tcPr>
            <w:tcW w:w="3710" w:type="dxa"/>
            <w:vAlign w:val="bottom"/>
          </w:tcPr>
          <w:p w14:paraId="02441629" w14:textId="0E7866B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4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425730C" w14:textId="73B8593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 of A1, 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BBB57D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 (check for 02_AG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25D40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F450E1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/unassigned</w:t>
            </w:r>
          </w:p>
        </w:tc>
      </w:tr>
      <w:tr w:rsidR="002113B4" w:rsidRPr="002113B4" w14:paraId="08376218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418362B" w14:textId="2E5D3FF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72.2014</w:t>
            </w:r>
          </w:p>
        </w:tc>
        <w:tc>
          <w:tcPr>
            <w:tcW w:w="3710" w:type="dxa"/>
            <w:vAlign w:val="bottom"/>
          </w:tcPr>
          <w:p w14:paraId="346BB888" w14:textId="3C0892D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4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FE304E2" w14:textId="0912E1C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33F363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B0F5C8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75CA52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1ABBDE8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FBADF4D" w14:textId="403E1F5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74.2014</w:t>
            </w:r>
          </w:p>
        </w:tc>
        <w:tc>
          <w:tcPr>
            <w:tcW w:w="3710" w:type="dxa"/>
            <w:vAlign w:val="bottom"/>
          </w:tcPr>
          <w:p w14:paraId="58145E99" w14:textId="2FF6AD6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4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F1569BC" w14:textId="2392F6D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386263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C73F7E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FAF59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1547563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4A114EC" w14:textId="5746228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80.2014</w:t>
            </w:r>
          </w:p>
        </w:tc>
        <w:tc>
          <w:tcPr>
            <w:tcW w:w="3710" w:type="dxa"/>
            <w:vAlign w:val="bottom"/>
          </w:tcPr>
          <w:p w14:paraId="1B675A3C" w14:textId="2566499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4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2AC5895" w14:textId="207DF68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8CF247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DB6EF5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E092EC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04B2543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2842CA" w14:textId="71F23EA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83.2014</w:t>
            </w:r>
          </w:p>
        </w:tc>
        <w:tc>
          <w:tcPr>
            <w:tcW w:w="3710" w:type="dxa"/>
            <w:vAlign w:val="bottom"/>
          </w:tcPr>
          <w:p w14:paraId="21FE844B" w14:textId="602105A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5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3970179" w14:textId="66FD645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3203A6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66C504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450F17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6F16F128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DE1516E" w14:textId="40E07DA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89.2014</w:t>
            </w:r>
          </w:p>
        </w:tc>
        <w:tc>
          <w:tcPr>
            <w:tcW w:w="3710" w:type="dxa"/>
            <w:vAlign w:val="bottom"/>
          </w:tcPr>
          <w:p w14:paraId="178D3ECF" w14:textId="6DE2F0E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5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7FDDDD9" w14:textId="3C25F74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134B57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E222B7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FE92AA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81E30F0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E2E8237" w14:textId="3011353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93.2014</w:t>
            </w:r>
          </w:p>
        </w:tc>
        <w:tc>
          <w:tcPr>
            <w:tcW w:w="3710" w:type="dxa"/>
            <w:vAlign w:val="bottom"/>
          </w:tcPr>
          <w:p w14:paraId="0003ED81" w14:textId="36406C7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5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466D65" w14:textId="20AF4C0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DDF875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3590C8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A422F5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6A5223B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4819FE" w14:textId="7ED2068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95.2014</w:t>
            </w:r>
          </w:p>
        </w:tc>
        <w:tc>
          <w:tcPr>
            <w:tcW w:w="3710" w:type="dxa"/>
            <w:vAlign w:val="bottom"/>
          </w:tcPr>
          <w:p w14:paraId="72376112" w14:textId="608ED57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5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E19DE98" w14:textId="31BB1C3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17D455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D9BF1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584E72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1A09011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81F0175" w14:textId="078BD39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099.2014</w:t>
            </w:r>
          </w:p>
        </w:tc>
        <w:tc>
          <w:tcPr>
            <w:tcW w:w="3710" w:type="dxa"/>
            <w:vAlign w:val="bottom"/>
          </w:tcPr>
          <w:p w14:paraId="3162E4B0" w14:textId="629F4EA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5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887BF0B" w14:textId="5193E27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 of A1, 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AB8E52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23C196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6A7778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/unassigned</w:t>
            </w:r>
          </w:p>
        </w:tc>
      </w:tr>
      <w:tr w:rsidR="002113B4" w:rsidRPr="002113B4" w14:paraId="61B03A1B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7C3ADD8" w14:textId="34F48F8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00.2014</w:t>
            </w:r>
          </w:p>
        </w:tc>
        <w:tc>
          <w:tcPr>
            <w:tcW w:w="3710" w:type="dxa"/>
            <w:vAlign w:val="bottom"/>
          </w:tcPr>
          <w:p w14:paraId="30B0F344" w14:textId="149A420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5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8F13739" w14:textId="39EC136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8E0540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103A37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3A23AA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A331AD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0B2152B" w14:textId="261D60E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02.2014</w:t>
            </w:r>
          </w:p>
        </w:tc>
        <w:tc>
          <w:tcPr>
            <w:tcW w:w="3710" w:type="dxa"/>
            <w:vAlign w:val="bottom"/>
          </w:tcPr>
          <w:p w14:paraId="08ED77B3" w14:textId="7CE2DD3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5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AE2FA07" w14:textId="0F714EE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G (02_AG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09E852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C6631B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8EBE9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3B962FFF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598D44F" w14:textId="297A10B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09.2014</w:t>
            </w:r>
          </w:p>
        </w:tc>
        <w:tc>
          <w:tcPr>
            <w:tcW w:w="3710" w:type="dxa"/>
            <w:vAlign w:val="bottom"/>
          </w:tcPr>
          <w:p w14:paraId="713A7437" w14:textId="264D009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5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315DBBB" w14:textId="1915B7D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9B405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6FF43C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D8573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A6B70F1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BBC15C4" w14:textId="3EC3334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14.2014</w:t>
            </w:r>
          </w:p>
        </w:tc>
        <w:tc>
          <w:tcPr>
            <w:tcW w:w="3710" w:type="dxa"/>
            <w:vAlign w:val="bottom"/>
          </w:tcPr>
          <w:p w14:paraId="32A560F7" w14:textId="731D501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5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99BC8A9" w14:textId="6A895C4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6DC7A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691E7E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67966D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74EFA10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6D8ACC9" w14:textId="3B0F17B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15.2014</w:t>
            </w:r>
          </w:p>
        </w:tc>
        <w:tc>
          <w:tcPr>
            <w:tcW w:w="3710" w:type="dxa"/>
            <w:vAlign w:val="bottom"/>
          </w:tcPr>
          <w:p w14:paraId="5BC11E80" w14:textId="4696600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5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1696FB1" w14:textId="0D85A96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4EE968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0112F2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4AD15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55EABCA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DBF57A" w14:textId="7592150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lastRenderedPageBreak/>
              <w:t>PWID.PES.0117.2014</w:t>
            </w:r>
          </w:p>
        </w:tc>
        <w:tc>
          <w:tcPr>
            <w:tcW w:w="3710" w:type="dxa"/>
            <w:vAlign w:val="bottom"/>
          </w:tcPr>
          <w:p w14:paraId="3609B8E9" w14:textId="11EE556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6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06535F7" w14:textId="1ABBE9E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 of A1, 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5D42D1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D33F9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E3C964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/unassigned</w:t>
            </w:r>
          </w:p>
        </w:tc>
      </w:tr>
      <w:tr w:rsidR="002113B4" w:rsidRPr="002113B4" w14:paraId="752EE631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BF1377A" w14:textId="5290F70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19.2014</w:t>
            </w:r>
          </w:p>
        </w:tc>
        <w:tc>
          <w:tcPr>
            <w:tcW w:w="3710" w:type="dxa"/>
            <w:vAlign w:val="bottom"/>
          </w:tcPr>
          <w:p w14:paraId="712B5F55" w14:textId="7F4EB24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6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FEA2E04" w14:textId="2E0782A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5F4427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A6C87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765530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7713D67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341DDEA" w14:textId="052D7E1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23.2014</w:t>
            </w:r>
          </w:p>
        </w:tc>
        <w:tc>
          <w:tcPr>
            <w:tcW w:w="3710" w:type="dxa"/>
            <w:vAlign w:val="bottom"/>
          </w:tcPr>
          <w:p w14:paraId="06F01412" w14:textId="091AE6B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6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EB1414" w14:textId="27F541F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56E145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B0F159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CBCF0D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926398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E4D80A5" w14:textId="6801FC8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27.2014</w:t>
            </w:r>
          </w:p>
        </w:tc>
        <w:tc>
          <w:tcPr>
            <w:tcW w:w="3710" w:type="dxa"/>
            <w:vAlign w:val="bottom"/>
          </w:tcPr>
          <w:p w14:paraId="57CAB914" w14:textId="681139D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6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E4D06E5" w14:textId="433EB5A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0E479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ADC97B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B4FBA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189218C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A793141" w14:textId="614FFCA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31.2014</w:t>
            </w:r>
          </w:p>
        </w:tc>
        <w:tc>
          <w:tcPr>
            <w:tcW w:w="3710" w:type="dxa"/>
            <w:vAlign w:val="bottom"/>
          </w:tcPr>
          <w:p w14:paraId="6BBA3D1B" w14:textId="77E3EA2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6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6635C5D" w14:textId="172B1B1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CDB15C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BDF63C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402FBF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AF80DC0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4D8EA81" w14:textId="308E71B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32.2014</w:t>
            </w:r>
          </w:p>
        </w:tc>
        <w:tc>
          <w:tcPr>
            <w:tcW w:w="3710" w:type="dxa"/>
            <w:vAlign w:val="bottom"/>
          </w:tcPr>
          <w:p w14:paraId="0BDCCD5C" w14:textId="7D99E0B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6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0A906E4" w14:textId="62C71E2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F7A433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071DF3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8CFDF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0371F3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93465DB" w14:textId="18EFC65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36.2014</w:t>
            </w:r>
          </w:p>
        </w:tc>
        <w:tc>
          <w:tcPr>
            <w:tcW w:w="3710" w:type="dxa"/>
            <w:vAlign w:val="bottom"/>
          </w:tcPr>
          <w:p w14:paraId="2995E299" w14:textId="134E6F2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6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A3433A4" w14:textId="30BEFA5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FADCD1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9A1627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F4A4B4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944DF55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DB63A55" w14:textId="430C10F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42.2014</w:t>
            </w:r>
          </w:p>
        </w:tc>
        <w:tc>
          <w:tcPr>
            <w:tcW w:w="3710" w:type="dxa"/>
            <w:vAlign w:val="bottom"/>
          </w:tcPr>
          <w:p w14:paraId="312C350F" w14:textId="430BC8B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6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E89A2E" w14:textId="7622D40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06FC59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AFC9E8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85B7FD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31A870C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389380" w14:textId="3BE3C3F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44.2014</w:t>
            </w:r>
          </w:p>
        </w:tc>
        <w:tc>
          <w:tcPr>
            <w:tcW w:w="3710" w:type="dxa"/>
            <w:vAlign w:val="bottom"/>
          </w:tcPr>
          <w:p w14:paraId="72A2CE48" w14:textId="36201D9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6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F7F643F" w14:textId="07FC3C5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G (02_AG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35C16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A49FB8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342C20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4B55A7DF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BBB9E8C" w14:textId="35C69F5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45.2014</w:t>
            </w:r>
          </w:p>
        </w:tc>
        <w:tc>
          <w:tcPr>
            <w:tcW w:w="3710" w:type="dxa"/>
            <w:vAlign w:val="bottom"/>
          </w:tcPr>
          <w:p w14:paraId="60657E03" w14:textId="091C5FD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6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7BE1A68" w14:textId="6AD09EB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307CE7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87838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2CE31B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664B2DC3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15FBEA" w14:textId="288FC58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48.2014</w:t>
            </w:r>
          </w:p>
        </w:tc>
        <w:tc>
          <w:tcPr>
            <w:tcW w:w="3710" w:type="dxa"/>
            <w:vAlign w:val="bottom"/>
          </w:tcPr>
          <w:p w14:paraId="0B16A2B3" w14:textId="2096364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7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66E1B0B" w14:textId="30A0277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10696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5A9AB8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25481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0AEC037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D276D66" w14:textId="632DFA2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49.2014</w:t>
            </w:r>
          </w:p>
        </w:tc>
        <w:tc>
          <w:tcPr>
            <w:tcW w:w="3710" w:type="dxa"/>
            <w:vAlign w:val="bottom"/>
          </w:tcPr>
          <w:p w14:paraId="21EF61CF" w14:textId="3DACA32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7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C9CE0E9" w14:textId="7E6C75C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 of A1, 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96D120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5A5A8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D4FFD2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6645086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B10E709" w14:textId="035E2C1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50.2014</w:t>
            </w:r>
          </w:p>
        </w:tc>
        <w:tc>
          <w:tcPr>
            <w:tcW w:w="3710" w:type="dxa"/>
            <w:vAlign w:val="bottom"/>
          </w:tcPr>
          <w:p w14:paraId="38B19F73" w14:textId="22FBB77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7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7BEAB6" w14:textId="7788084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E8029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DB71BD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4B4C70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37CB3AB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1611B1D" w14:textId="60E170B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53.2014</w:t>
            </w:r>
          </w:p>
        </w:tc>
        <w:tc>
          <w:tcPr>
            <w:tcW w:w="3710" w:type="dxa"/>
            <w:vAlign w:val="bottom"/>
          </w:tcPr>
          <w:p w14:paraId="2F4EA202" w14:textId="2DBAB8E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7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59CF07" w14:textId="113EBFB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167E87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A4D963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D88C86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1B538BB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056CF5" w14:textId="77C6041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54.2014</w:t>
            </w:r>
          </w:p>
        </w:tc>
        <w:tc>
          <w:tcPr>
            <w:tcW w:w="3710" w:type="dxa"/>
            <w:vAlign w:val="bottom"/>
          </w:tcPr>
          <w:p w14:paraId="70E4E35D" w14:textId="6F538FB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7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531B192" w14:textId="76A9F33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E75FB3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F334A4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DB4F20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1896156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04E1708" w14:textId="1F0941E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lastRenderedPageBreak/>
              <w:t>PWID.PES.0155.2014</w:t>
            </w:r>
          </w:p>
        </w:tc>
        <w:tc>
          <w:tcPr>
            <w:tcW w:w="3710" w:type="dxa"/>
            <w:vAlign w:val="bottom"/>
          </w:tcPr>
          <w:p w14:paraId="7063C269" w14:textId="73BD429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7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ED6511E" w14:textId="17F36B3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EF2DA1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5A6923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244B96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568FB50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67ED91" w14:textId="46178C1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56.2014</w:t>
            </w:r>
          </w:p>
        </w:tc>
        <w:tc>
          <w:tcPr>
            <w:tcW w:w="3710" w:type="dxa"/>
            <w:vAlign w:val="bottom"/>
          </w:tcPr>
          <w:p w14:paraId="5BE2DBF0" w14:textId="3EB1408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7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411BEE5" w14:textId="3E263C4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7D554B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1F141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52B7F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AE29DFC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77E11D0" w14:textId="54A6665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57.2014</w:t>
            </w:r>
          </w:p>
        </w:tc>
        <w:tc>
          <w:tcPr>
            <w:tcW w:w="3710" w:type="dxa"/>
            <w:vAlign w:val="bottom"/>
          </w:tcPr>
          <w:p w14:paraId="3FD66723" w14:textId="310442A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7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A7E4C06" w14:textId="291C5AD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A377ED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E0AA15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8DCD4F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0FEAFB9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2D3A45D" w14:textId="5EE5138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59.2014</w:t>
            </w:r>
          </w:p>
        </w:tc>
        <w:tc>
          <w:tcPr>
            <w:tcW w:w="3710" w:type="dxa"/>
            <w:vAlign w:val="bottom"/>
          </w:tcPr>
          <w:p w14:paraId="64F3F5BE" w14:textId="0B7D8D1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7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C555921" w14:textId="1F3F92E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1491C8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CD95E0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9FA438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4F84CE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A81FD5" w14:textId="14F5344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60.2014</w:t>
            </w:r>
          </w:p>
        </w:tc>
        <w:tc>
          <w:tcPr>
            <w:tcW w:w="3710" w:type="dxa"/>
            <w:vAlign w:val="bottom"/>
          </w:tcPr>
          <w:p w14:paraId="4B57F6F1" w14:textId="6A9B247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7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DD9D6C5" w14:textId="7E2778F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910F35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A55590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7445ED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69BC59E6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4AA3299" w14:textId="625A63E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61.2014</w:t>
            </w:r>
          </w:p>
        </w:tc>
        <w:tc>
          <w:tcPr>
            <w:tcW w:w="3710" w:type="dxa"/>
            <w:vAlign w:val="bottom"/>
          </w:tcPr>
          <w:p w14:paraId="622F7B28" w14:textId="5CD3CDE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8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063EFC6" w14:textId="08A94E5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 of A1, 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4F250C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F10BD1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0326E4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/unassigned</w:t>
            </w:r>
          </w:p>
        </w:tc>
      </w:tr>
      <w:tr w:rsidR="002113B4" w:rsidRPr="002113B4" w14:paraId="493D6867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9D1C5C9" w14:textId="3380400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62.2014</w:t>
            </w:r>
          </w:p>
        </w:tc>
        <w:tc>
          <w:tcPr>
            <w:tcW w:w="3710" w:type="dxa"/>
            <w:vAlign w:val="bottom"/>
          </w:tcPr>
          <w:p w14:paraId="2798937F" w14:textId="448E6EA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8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F9DAC2C" w14:textId="52948AA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EE3137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86D887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19938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AD29928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3DB0066" w14:textId="43C9FFF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63.2014</w:t>
            </w:r>
          </w:p>
        </w:tc>
        <w:tc>
          <w:tcPr>
            <w:tcW w:w="3710" w:type="dxa"/>
            <w:vAlign w:val="bottom"/>
          </w:tcPr>
          <w:p w14:paraId="1540E161" w14:textId="2738F4A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8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3AB1FC0" w14:textId="235F2CA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6EDC24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A43A44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001A98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C7F5F81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4A74F0" w14:textId="7F576DC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64.2014</w:t>
            </w:r>
          </w:p>
        </w:tc>
        <w:tc>
          <w:tcPr>
            <w:tcW w:w="3710" w:type="dxa"/>
            <w:vAlign w:val="bottom"/>
          </w:tcPr>
          <w:p w14:paraId="776C8BD6" w14:textId="4F0EBD0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8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F74FA20" w14:textId="7513107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5AC566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F7C3AF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BEDCA8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EFD1421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D7FB620" w14:textId="456CB63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68.2014</w:t>
            </w:r>
          </w:p>
        </w:tc>
        <w:tc>
          <w:tcPr>
            <w:tcW w:w="3710" w:type="dxa"/>
            <w:vAlign w:val="bottom"/>
          </w:tcPr>
          <w:p w14:paraId="431D11A2" w14:textId="03759F6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8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7AB06F" w14:textId="1A3D777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8CF5EC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672D01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DA5716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3896C49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DF9EBEF" w14:textId="3AD78C8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69.2014</w:t>
            </w:r>
          </w:p>
        </w:tc>
        <w:tc>
          <w:tcPr>
            <w:tcW w:w="3710" w:type="dxa"/>
            <w:vAlign w:val="bottom"/>
          </w:tcPr>
          <w:p w14:paraId="4F000547" w14:textId="5270728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8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7DD27A3" w14:textId="4D3A41E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A465CC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861F97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1ACF6E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76CA611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A0C2154" w14:textId="069029B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70.2014</w:t>
            </w:r>
          </w:p>
        </w:tc>
        <w:tc>
          <w:tcPr>
            <w:tcW w:w="3710" w:type="dxa"/>
            <w:vAlign w:val="bottom"/>
          </w:tcPr>
          <w:p w14:paraId="3418D839" w14:textId="3EE59B0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8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E679A9D" w14:textId="4ED7490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7A33FB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CF4E2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7F61AB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DE65259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E2BB91C" w14:textId="09B4366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71.2014</w:t>
            </w:r>
          </w:p>
        </w:tc>
        <w:tc>
          <w:tcPr>
            <w:tcW w:w="3710" w:type="dxa"/>
            <w:vAlign w:val="bottom"/>
          </w:tcPr>
          <w:p w14:paraId="05FAD590" w14:textId="09791F0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8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E694655" w14:textId="382BDE4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7BBF89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13C2D7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A9170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C8A7D8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F1E724" w14:textId="05FAD93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77.2014</w:t>
            </w:r>
          </w:p>
        </w:tc>
        <w:tc>
          <w:tcPr>
            <w:tcW w:w="3710" w:type="dxa"/>
            <w:vAlign w:val="bottom"/>
          </w:tcPr>
          <w:p w14:paraId="56951EFF" w14:textId="06A928D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8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63D1C82" w14:textId="02DF964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17B653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5E5EAF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07390E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2245121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7FD8F50" w14:textId="5B442A2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184.2014</w:t>
            </w:r>
          </w:p>
        </w:tc>
        <w:tc>
          <w:tcPr>
            <w:tcW w:w="3710" w:type="dxa"/>
            <w:vAlign w:val="bottom"/>
          </w:tcPr>
          <w:p w14:paraId="08460C78" w14:textId="228F8D6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8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56FB48D" w14:textId="31D30A7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96E397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49EBB6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8885B5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2270893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6490787" w14:textId="25EB32E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lastRenderedPageBreak/>
              <w:t>PWID.PES.0190.2014</w:t>
            </w:r>
          </w:p>
        </w:tc>
        <w:tc>
          <w:tcPr>
            <w:tcW w:w="3710" w:type="dxa"/>
            <w:vAlign w:val="bottom"/>
          </w:tcPr>
          <w:p w14:paraId="2D71FE8E" w14:textId="78307A1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9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AB283CA" w14:textId="02590DC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 of A1, 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76834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696D25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30F6F2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/unassigned</w:t>
            </w:r>
          </w:p>
        </w:tc>
      </w:tr>
      <w:tr w:rsidR="002113B4" w:rsidRPr="002113B4" w14:paraId="73C25D1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E80C319" w14:textId="63133D9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205.2014</w:t>
            </w:r>
          </w:p>
        </w:tc>
        <w:tc>
          <w:tcPr>
            <w:tcW w:w="3710" w:type="dxa"/>
            <w:vAlign w:val="bottom"/>
          </w:tcPr>
          <w:p w14:paraId="6121E141" w14:textId="76C89DB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9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C96BCD" w14:textId="093F6C1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02_A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639698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391E92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FAB900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73E079CE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27982A4" w14:textId="61BA462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207.2014</w:t>
            </w:r>
          </w:p>
        </w:tc>
        <w:tc>
          <w:tcPr>
            <w:tcW w:w="3710" w:type="dxa"/>
            <w:vAlign w:val="bottom"/>
          </w:tcPr>
          <w:p w14:paraId="72FAD1BB" w14:textId="095876B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9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A956DE0" w14:textId="6BCB57F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 of A1, 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1A4E8D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E8669D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597994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/unassigned</w:t>
            </w:r>
          </w:p>
        </w:tc>
      </w:tr>
      <w:tr w:rsidR="002113B4" w:rsidRPr="002113B4" w14:paraId="3FCDB9E7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ADD072" w14:textId="428C021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213.2014</w:t>
            </w:r>
          </w:p>
        </w:tc>
        <w:tc>
          <w:tcPr>
            <w:tcW w:w="3710" w:type="dxa"/>
            <w:vAlign w:val="bottom"/>
          </w:tcPr>
          <w:p w14:paraId="71C21B57" w14:textId="21CE10B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9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225B96" w14:textId="1B4CF0E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206FD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C6F901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EF81F1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CD2BF1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261B932" w14:textId="058792D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214.2014</w:t>
            </w:r>
          </w:p>
        </w:tc>
        <w:tc>
          <w:tcPr>
            <w:tcW w:w="3710" w:type="dxa"/>
            <w:vAlign w:val="bottom"/>
          </w:tcPr>
          <w:p w14:paraId="11CF5718" w14:textId="7964CB1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9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A0A8AAF" w14:textId="3E9FC18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177150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06F2D0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4200E5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5D02EE4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BF920D5" w14:textId="2F6D96A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217.2014</w:t>
            </w:r>
          </w:p>
        </w:tc>
        <w:tc>
          <w:tcPr>
            <w:tcW w:w="3710" w:type="dxa"/>
            <w:vAlign w:val="bottom"/>
          </w:tcPr>
          <w:p w14:paraId="5595C095" w14:textId="2AD1416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9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F6D58A1" w14:textId="5A4CF66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0EDFCB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505E03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D7753A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E8A6568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EA3ADC8" w14:textId="0AC4EB9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221.2014</w:t>
            </w:r>
          </w:p>
        </w:tc>
        <w:tc>
          <w:tcPr>
            <w:tcW w:w="3710" w:type="dxa"/>
            <w:vAlign w:val="bottom"/>
          </w:tcPr>
          <w:p w14:paraId="320668BD" w14:textId="38C6B78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9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84E9A0A" w14:textId="6D09F4E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 of A1, 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A7836F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E0961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2E9CDD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/unassigned</w:t>
            </w:r>
          </w:p>
        </w:tc>
      </w:tr>
      <w:tr w:rsidR="002113B4" w:rsidRPr="002113B4" w14:paraId="105D2C80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E611861" w14:textId="017A19D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232.2014</w:t>
            </w:r>
          </w:p>
        </w:tc>
        <w:tc>
          <w:tcPr>
            <w:tcW w:w="3710" w:type="dxa"/>
            <w:vAlign w:val="bottom"/>
          </w:tcPr>
          <w:p w14:paraId="2F6CA42C" w14:textId="3A7A945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9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DF113A8" w14:textId="3AECF48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48C0CB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BD1A06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4035EE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83FF66E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180D6C8" w14:textId="2E57F79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238.2014</w:t>
            </w:r>
          </w:p>
        </w:tc>
        <w:tc>
          <w:tcPr>
            <w:tcW w:w="3710" w:type="dxa"/>
            <w:vAlign w:val="bottom"/>
          </w:tcPr>
          <w:p w14:paraId="2152021A" w14:textId="0B99F4E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9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6BC9DE9" w14:textId="75E3055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02_A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02B2A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B8CCE0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3C85A6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41132F8B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8DDC6D5" w14:textId="4F77883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242.2014</w:t>
            </w:r>
          </w:p>
        </w:tc>
        <w:tc>
          <w:tcPr>
            <w:tcW w:w="3710" w:type="dxa"/>
            <w:vAlign w:val="bottom"/>
          </w:tcPr>
          <w:p w14:paraId="1D484F82" w14:textId="2C55CC5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799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F21B05E" w14:textId="62276B3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02_A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A7801E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B (check for 02_AG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EEE3F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FAD93F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5CC481C9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813D139" w14:textId="35E2238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244.2014</w:t>
            </w:r>
          </w:p>
        </w:tc>
        <w:tc>
          <w:tcPr>
            <w:tcW w:w="3710" w:type="dxa"/>
            <w:vAlign w:val="bottom"/>
          </w:tcPr>
          <w:p w14:paraId="0ED3BBE9" w14:textId="728DE25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0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4E367F" w14:textId="7A1EE8B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8D883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AAF9D4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E311A2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4EE21E0A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9B3EA63" w14:textId="1BE8BDE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245.2014</w:t>
            </w:r>
          </w:p>
        </w:tc>
        <w:tc>
          <w:tcPr>
            <w:tcW w:w="3710" w:type="dxa"/>
            <w:vAlign w:val="bottom"/>
          </w:tcPr>
          <w:p w14:paraId="067DB72E" w14:textId="4830827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0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33C72A" w14:textId="6BDC88E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 of A1, 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B6C38A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1C6207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8D7EE6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/unassigned</w:t>
            </w:r>
          </w:p>
        </w:tc>
      </w:tr>
      <w:tr w:rsidR="002113B4" w:rsidRPr="002113B4" w14:paraId="7217D914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3A7550D" w14:textId="1C2DF54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lastRenderedPageBreak/>
              <w:t>PWID.PES.0246.2014</w:t>
            </w:r>
          </w:p>
        </w:tc>
        <w:tc>
          <w:tcPr>
            <w:tcW w:w="3710" w:type="dxa"/>
            <w:vAlign w:val="bottom"/>
          </w:tcPr>
          <w:p w14:paraId="4B9D6997" w14:textId="080AC4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0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576B162" w14:textId="1FE9137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02_A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57FD86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49D3B5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EFB19C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02_AG</w:t>
            </w:r>
          </w:p>
        </w:tc>
      </w:tr>
      <w:tr w:rsidR="002113B4" w:rsidRPr="002113B4" w14:paraId="646BBD94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EFB78C" w14:textId="47B923F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247.2014</w:t>
            </w:r>
          </w:p>
        </w:tc>
        <w:tc>
          <w:tcPr>
            <w:tcW w:w="3710" w:type="dxa"/>
            <w:vAlign w:val="bottom"/>
          </w:tcPr>
          <w:p w14:paraId="2A795C5A" w14:textId="201FAE8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0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2614342" w14:textId="70E8B51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02_A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85E2D2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02_AG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FF79D9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64A07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02_AG</w:t>
            </w:r>
          </w:p>
        </w:tc>
      </w:tr>
      <w:tr w:rsidR="002113B4" w:rsidRPr="002113B4" w14:paraId="71302D3B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454CF41" w14:textId="70E21C3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248.2014</w:t>
            </w:r>
          </w:p>
        </w:tc>
        <w:tc>
          <w:tcPr>
            <w:tcW w:w="3710" w:type="dxa"/>
            <w:vAlign w:val="bottom"/>
          </w:tcPr>
          <w:p w14:paraId="6E730411" w14:textId="7A77F5D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0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49FA717" w14:textId="0CD8A65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02_A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D9D2D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G (check for 02_AG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7AE98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C5EF02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02_AG</w:t>
            </w:r>
          </w:p>
        </w:tc>
      </w:tr>
      <w:tr w:rsidR="002113B4" w:rsidRPr="002113B4" w14:paraId="66CF0440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044368E" w14:textId="38402EF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250.2014</w:t>
            </w:r>
          </w:p>
        </w:tc>
        <w:tc>
          <w:tcPr>
            <w:tcW w:w="3710" w:type="dxa"/>
            <w:vAlign w:val="bottom"/>
          </w:tcPr>
          <w:p w14:paraId="5939441C" w14:textId="67202AA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0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3EDC4D2" w14:textId="4D6FE88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02_A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3A480F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G (check for 02_AG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8F41A9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7ACAF5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02_AG</w:t>
            </w:r>
          </w:p>
        </w:tc>
      </w:tr>
      <w:tr w:rsidR="002113B4" w:rsidRPr="002113B4" w14:paraId="70044DFC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EE30A2E" w14:textId="5FF599D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251.2014</w:t>
            </w:r>
          </w:p>
        </w:tc>
        <w:tc>
          <w:tcPr>
            <w:tcW w:w="3710" w:type="dxa"/>
            <w:vAlign w:val="bottom"/>
          </w:tcPr>
          <w:p w14:paraId="0B16CEE9" w14:textId="58111CD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0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70A5503" w14:textId="04F6CCA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02_A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26C26D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 (check for 02_AG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A19C16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1E072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76AB80EC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030A3F2" w14:textId="579EA52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256.2014</w:t>
            </w:r>
          </w:p>
        </w:tc>
        <w:tc>
          <w:tcPr>
            <w:tcW w:w="3710" w:type="dxa"/>
            <w:vAlign w:val="bottom"/>
          </w:tcPr>
          <w:p w14:paraId="48DB45ED" w14:textId="238B30B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0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50E6E3B" w14:textId="050C6DC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5A795E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 (check for 02_AG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92E181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85F9A3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Recombinant/unassigned</w:t>
            </w:r>
          </w:p>
        </w:tc>
      </w:tr>
      <w:tr w:rsidR="002113B4" w:rsidRPr="002113B4" w14:paraId="7ACDCE94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C7DDB3E" w14:textId="650DCF7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PES.0257.2014</w:t>
            </w:r>
          </w:p>
        </w:tc>
        <w:tc>
          <w:tcPr>
            <w:tcW w:w="3710" w:type="dxa"/>
            <w:vAlign w:val="bottom"/>
          </w:tcPr>
          <w:p w14:paraId="3B5A16F9" w14:textId="2DD92F4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0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3509696" w14:textId="1F16738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CRF 02_AG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5ADFA1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G (check for 02_AG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E61340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omplex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215D65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02_AG</w:t>
            </w:r>
          </w:p>
        </w:tc>
      </w:tr>
      <w:tr w:rsidR="002113B4" w:rsidRPr="002113B4" w14:paraId="729AF08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47AFC53" w14:textId="7D7DA25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QUE.0004.2014</w:t>
            </w:r>
          </w:p>
        </w:tc>
        <w:tc>
          <w:tcPr>
            <w:tcW w:w="3710" w:type="dxa"/>
            <w:vAlign w:val="bottom"/>
          </w:tcPr>
          <w:p w14:paraId="714802A7" w14:textId="3A4DA7C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0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D2EE008" w14:textId="0A3012A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A55719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AF484A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191D4B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FA9C0D8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D099E9E" w14:textId="7F67AF8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QUE.0008.2014</w:t>
            </w:r>
          </w:p>
        </w:tc>
        <w:tc>
          <w:tcPr>
            <w:tcW w:w="3710" w:type="dxa"/>
            <w:vAlign w:val="bottom"/>
          </w:tcPr>
          <w:p w14:paraId="3616DA7C" w14:textId="502B93C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1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516E2C0" w14:textId="729AC22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A05A0F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4FBF21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082A96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0AB233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57CB92" w14:textId="1498848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QUE.0018.2014</w:t>
            </w:r>
          </w:p>
        </w:tc>
        <w:tc>
          <w:tcPr>
            <w:tcW w:w="3710" w:type="dxa"/>
            <w:vAlign w:val="bottom"/>
          </w:tcPr>
          <w:p w14:paraId="1DC26B47" w14:textId="32D1227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1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29AD95" w14:textId="25C8A72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EF4E54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40BA3F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D9DFAC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81DB569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072331E" w14:textId="467D80B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QUE.0031.2014</w:t>
            </w:r>
          </w:p>
        </w:tc>
        <w:tc>
          <w:tcPr>
            <w:tcW w:w="3710" w:type="dxa"/>
            <w:vAlign w:val="bottom"/>
          </w:tcPr>
          <w:p w14:paraId="24ED0911" w14:textId="1C25168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1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81FECC6" w14:textId="469A34E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BCB50E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1EB9A1E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6842F7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F10C1E7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6C53410" w14:textId="6F14986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QUE.0035.2014</w:t>
            </w:r>
          </w:p>
        </w:tc>
        <w:tc>
          <w:tcPr>
            <w:tcW w:w="3710" w:type="dxa"/>
            <w:vAlign w:val="bottom"/>
          </w:tcPr>
          <w:p w14:paraId="6D178F4C" w14:textId="55DD782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1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6B4F7D" w14:textId="3481A80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DD523A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4C6D00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A27AC7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1EAD3ED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0EB7EE2" w14:textId="003C71C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QUE.0064.2014</w:t>
            </w:r>
          </w:p>
        </w:tc>
        <w:tc>
          <w:tcPr>
            <w:tcW w:w="3710" w:type="dxa"/>
            <w:vAlign w:val="bottom"/>
          </w:tcPr>
          <w:p w14:paraId="4AB02AA4" w14:textId="2C5764D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1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56F4DEA" w14:textId="3BE13B6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G (02_AG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A0CCB2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 (check for 02_AG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7D9382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34D275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G</w:t>
            </w:r>
          </w:p>
        </w:tc>
      </w:tr>
      <w:tr w:rsidR="002113B4" w:rsidRPr="002113B4" w14:paraId="026FD8C0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8D10217" w14:textId="40D2BBA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QUE.0106.2014</w:t>
            </w:r>
          </w:p>
        </w:tc>
        <w:tc>
          <w:tcPr>
            <w:tcW w:w="3710" w:type="dxa"/>
            <w:vAlign w:val="bottom"/>
          </w:tcPr>
          <w:p w14:paraId="12022D58" w14:textId="2FC4121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1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54A01C6" w14:textId="6360C21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332E57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99EC9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615EE9D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633FF63B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DAFDD1" w14:textId="260E22F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QUE.0111.2014</w:t>
            </w:r>
          </w:p>
        </w:tc>
        <w:tc>
          <w:tcPr>
            <w:tcW w:w="3710" w:type="dxa"/>
            <w:vAlign w:val="bottom"/>
          </w:tcPr>
          <w:p w14:paraId="1E87432E" w14:textId="0FF7374E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1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47FA05" w14:textId="789245A8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F4F5A0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 (check for 35_AD)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3E5C1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CRF35-</w:t>
            </w:r>
            <w:r w:rsidRPr="002113B4">
              <w:rPr>
                <w:rFonts w:ascii="Times New Roman" w:hAnsi="Times New Roman" w:cs="Times New Roman"/>
              </w:rPr>
              <w:lastRenderedPageBreak/>
              <w:t>like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5FE77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lastRenderedPageBreak/>
              <w:t>CRF35_AD</w:t>
            </w:r>
          </w:p>
        </w:tc>
      </w:tr>
      <w:tr w:rsidR="002113B4" w:rsidRPr="002113B4" w14:paraId="13AB34E5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7D61738" w14:textId="0046714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QUE.0120.2014</w:t>
            </w:r>
          </w:p>
        </w:tc>
        <w:tc>
          <w:tcPr>
            <w:tcW w:w="3710" w:type="dxa"/>
            <w:vAlign w:val="bottom"/>
          </w:tcPr>
          <w:p w14:paraId="2FE4E2A4" w14:textId="1A11663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1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B457464" w14:textId="46290D0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8F114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5956D7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0951DF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A030619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A18F675" w14:textId="5114AED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QUE.0121.2014</w:t>
            </w:r>
          </w:p>
        </w:tc>
        <w:tc>
          <w:tcPr>
            <w:tcW w:w="3710" w:type="dxa"/>
            <w:vAlign w:val="bottom"/>
          </w:tcPr>
          <w:p w14:paraId="350C183D" w14:textId="288BB66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1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AB3A200" w14:textId="7AD76A0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5A9604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63A0440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AC1DB3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7F4E772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10DCD5E" w14:textId="17A75BC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QUE.0151.2014</w:t>
            </w:r>
          </w:p>
        </w:tc>
        <w:tc>
          <w:tcPr>
            <w:tcW w:w="3710" w:type="dxa"/>
            <w:vAlign w:val="bottom"/>
          </w:tcPr>
          <w:p w14:paraId="328A68F3" w14:textId="12E2815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19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98C5249" w14:textId="2C0AB9E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73D8AC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F016FA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525031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7A5428BE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5FC293" w14:textId="75A19D9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QUE.0173.2014</w:t>
            </w:r>
          </w:p>
        </w:tc>
        <w:tc>
          <w:tcPr>
            <w:tcW w:w="3710" w:type="dxa"/>
            <w:vAlign w:val="bottom"/>
          </w:tcPr>
          <w:p w14:paraId="3E131425" w14:textId="168999B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20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9B86A27" w14:textId="02E8F53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2CD317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4EF46C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A7BCC29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7041EAC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ABF7F0" w14:textId="7E60A641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QUE.0176.2014</w:t>
            </w:r>
          </w:p>
        </w:tc>
        <w:tc>
          <w:tcPr>
            <w:tcW w:w="3710" w:type="dxa"/>
            <w:vAlign w:val="bottom"/>
          </w:tcPr>
          <w:p w14:paraId="69B42124" w14:textId="37DBB00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21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5536FDB" w14:textId="7CF8A3E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CF6EAD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79C227A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BE3A37F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0B8FA467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41976A9" w14:textId="3DF3650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QUE.0180.2014</w:t>
            </w:r>
          </w:p>
        </w:tc>
        <w:tc>
          <w:tcPr>
            <w:tcW w:w="3710" w:type="dxa"/>
            <w:vAlign w:val="bottom"/>
          </w:tcPr>
          <w:p w14:paraId="429E17B6" w14:textId="01FD5B4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22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FEA2ADB" w14:textId="3E684EA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57AD7E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4B938D8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0C68956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32F6D605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0A2B626" w14:textId="236C8CB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QUE.0191.2014</w:t>
            </w:r>
          </w:p>
        </w:tc>
        <w:tc>
          <w:tcPr>
            <w:tcW w:w="3710" w:type="dxa"/>
            <w:vAlign w:val="bottom"/>
          </w:tcPr>
          <w:p w14:paraId="1C3D51E2" w14:textId="6FA499D9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23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D328229" w14:textId="4600800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5B814C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01940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19958F7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62CB046E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27D52EF" w14:textId="7193CE05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QUE.0222.2014</w:t>
            </w:r>
          </w:p>
        </w:tc>
        <w:tc>
          <w:tcPr>
            <w:tcW w:w="3710" w:type="dxa"/>
            <w:vAlign w:val="bottom"/>
          </w:tcPr>
          <w:p w14:paraId="4873582C" w14:textId="18AF03D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24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CE381D9" w14:textId="777B18C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EF958A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ECB751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E58769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1BE8B3A6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175CDEC" w14:textId="78A9246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QUE.0231.2014</w:t>
            </w:r>
          </w:p>
        </w:tc>
        <w:tc>
          <w:tcPr>
            <w:tcW w:w="3710" w:type="dxa"/>
            <w:vAlign w:val="bottom"/>
          </w:tcPr>
          <w:p w14:paraId="08C97B76" w14:textId="0D33DA3A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25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F69A808" w14:textId="0C0A78D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36017D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87E8FC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A5DCF5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29029D6E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94095C3" w14:textId="089E2746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QUE.0232.2014</w:t>
            </w:r>
          </w:p>
        </w:tc>
        <w:tc>
          <w:tcPr>
            <w:tcW w:w="3710" w:type="dxa"/>
            <w:vAlign w:val="bottom"/>
          </w:tcPr>
          <w:p w14:paraId="6595CD46" w14:textId="1947AB9B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26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DBE24FE" w14:textId="349224AD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9E053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33B83EC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40C642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58B48200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45E5B6D" w14:textId="03DEC304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QUE.0253.2014</w:t>
            </w:r>
          </w:p>
        </w:tc>
        <w:tc>
          <w:tcPr>
            <w:tcW w:w="3710" w:type="dxa"/>
            <w:vAlign w:val="bottom"/>
          </w:tcPr>
          <w:p w14:paraId="390526A2" w14:textId="6D8F0630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27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E655F8" w14:textId="3EF0DAC2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97CB7C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A2247B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75E537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  <w:tr w:rsidR="002113B4" w:rsidRPr="002113B4" w14:paraId="61D262B3" w14:textId="77777777" w:rsidTr="002113B4">
        <w:trPr>
          <w:jc w:val="center"/>
        </w:trPr>
        <w:tc>
          <w:tcPr>
            <w:tcW w:w="2610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FEC1351" w14:textId="6755FA2C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PWID.QUE.0262.2014</w:t>
            </w:r>
          </w:p>
        </w:tc>
        <w:tc>
          <w:tcPr>
            <w:tcW w:w="3710" w:type="dxa"/>
            <w:vAlign w:val="bottom"/>
          </w:tcPr>
          <w:p w14:paraId="66321155" w14:textId="22ED5813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2113B4">
              <w:rPr>
                <w:rFonts w:ascii="Times New Roman" w:hAnsi="Times New Roman" w:cs="Times New Roman"/>
                <w:color w:val="000000"/>
              </w:rPr>
              <w:t>MN888028</w:t>
            </w:r>
          </w:p>
        </w:tc>
        <w:tc>
          <w:tcPr>
            <w:tcW w:w="3074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EADD1AF" w14:textId="15A7ECBF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 xml:space="preserve">  A (A1)</w:t>
            </w:r>
          </w:p>
        </w:tc>
        <w:tc>
          <w:tcPr>
            <w:tcW w:w="25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51F673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129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686561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0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C061EA5" w14:textId="77777777" w:rsidR="002113B4" w:rsidRPr="002113B4" w:rsidRDefault="002113B4" w:rsidP="002113B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2113B4">
              <w:rPr>
                <w:rFonts w:ascii="Times New Roman" w:hAnsi="Times New Roman" w:cs="Times New Roman"/>
              </w:rPr>
              <w:t>A1</w:t>
            </w:r>
          </w:p>
        </w:tc>
      </w:tr>
    </w:tbl>
    <w:p w14:paraId="459D8257" w14:textId="77777777" w:rsidR="0009019E" w:rsidRDefault="0009019E"/>
    <w:sectPr w:rsidR="0009019E" w:rsidSect="002113B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E72"/>
    <w:rsid w:val="00041FDC"/>
    <w:rsid w:val="0009019E"/>
    <w:rsid w:val="000F78E4"/>
    <w:rsid w:val="00161EA2"/>
    <w:rsid w:val="00174235"/>
    <w:rsid w:val="0018315F"/>
    <w:rsid w:val="001863F4"/>
    <w:rsid w:val="00194F5C"/>
    <w:rsid w:val="00196362"/>
    <w:rsid w:val="001A4C23"/>
    <w:rsid w:val="001B1A39"/>
    <w:rsid w:val="001B6A68"/>
    <w:rsid w:val="001D19D5"/>
    <w:rsid w:val="002113B4"/>
    <w:rsid w:val="002359DB"/>
    <w:rsid w:val="002A71CA"/>
    <w:rsid w:val="00303108"/>
    <w:rsid w:val="00307867"/>
    <w:rsid w:val="003503C5"/>
    <w:rsid w:val="003B2C4C"/>
    <w:rsid w:val="00406D59"/>
    <w:rsid w:val="00466ED8"/>
    <w:rsid w:val="00467E9C"/>
    <w:rsid w:val="004750E5"/>
    <w:rsid w:val="004A790E"/>
    <w:rsid w:val="004C47AC"/>
    <w:rsid w:val="004E5CAB"/>
    <w:rsid w:val="004F7EC2"/>
    <w:rsid w:val="00500AF2"/>
    <w:rsid w:val="00541A7A"/>
    <w:rsid w:val="005604E5"/>
    <w:rsid w:val="005B14B4"/>
    <w:rsid w:val="005D0D33"/>
    <w:rsid w:val="00610DCE"/>
    <w:rsid w:val="00672182"/>
    <w:rsid w:val="006B155F"/>
    <w:rsid w:val="006F7B46"/>
    <w:rsid w:val="00780ECB"/>
    <w:rsid w:val="0081043F"/>
    <w:rsid w:val="0082031A"/>
    <w:rsid w:val="0083552C"/>
    <w:rsid w:val="008A6968"/>
    <w:rsid w:val="008B12A1"/>
    <w:rsid w:val="008D7A83"/>
    <w:rsid w:val="008F6054"/>
    <w:rsid w:val="009412EF"/>
    <w:rsid w:val="00946478"/>
    <w:rsid w:val="009B6191"/>
    <w:rsid w:val="009B75DC"/>
    <w:rsid w:val="00A22204"/>
    <w:rsid w:val="00A4155B"/>
    <w:rsid w:val="00A54097"/>
    <w:rsid w:val="00A910A4"/>
    <w:rsid w:val="00AA0FB7"/>
    <w:rsid w:val="00AC4299"/>
    <w:rsid w:val="00AF4456"/>
    <w:rsid w:val="00AF796A"/>
    <w:rsid w:val="00B22691"/>
    <w:rsid w:val="00B653C1"/>
    <w:rsid w:val="00B86CE0"/>
    <w:rsid w:val="00BC110A"/>
    <w:rsid w:val="00BC45F2"/>
    <w:rsid w:val="00BD008E"/>
    <w:rsid w:val="00BD713A"/>
    <w:rsid w:val="00BF261F"/>
    <w:rsid w:val="00CA15B9"/>
    <w:rsid w:val="00CE6583"/>
    <w:rsid w:val="00CF683A"/>
    <w:rsid w:val="00D22ACE"/>
    <w:rsid w:val="00D44446"/>
    <w:rsid w:val="00D52C79"/>
    <w:rsid w:val="00D61368"/>
    <w:rsid w:val="00D75915"/>
    <w:rsid w:val="00DB400F"/>
    <w:rsid w:val="00DD2BE7"/>
    <w:rsid w:val="00DD6D56"/>
    <w:rsid w:val="00E21D01"/>
    <w:rsid w:val="00E27478"/>
    <w:rsid w:val="00EA393E"/>
    <w:rsid w:val="00EA699A"/>
    <w:rsid w:val="00F07E8F"/>
    <w:rsid w:val="00F12D85"/>
    <w:rsid w:val="00F16F45"/>
    <w:rsid w:val="00F34B76"/>
    <w:rsid w:val="00F4255C"/>
    <w:rsid w:val="00F5541D"/>
    <w:rsid w:val="00F610BC"/>
    <w:rsid w:val="00F71E72"/>
    <w:rsid w:val="00FB1BA8"/>
    <w:rsid w:val="00FD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130EB"/>
  <w14:defaultImageDpi w14:val="32767"/>
  <w15:chartTrackingRefBased/>
  <w15:docId w15:val="{96B2344D-76AB-7C49-92B1-966CB75C9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71E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1E72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F71E72"/>
  </w:style>
  <w:style w:type="paragraph" w:styleId="Header">
    <w:name w:val="header"/>
    <w:basedOn w:val="Normal"/>
    <w:link w:val="HeaderChar"/>
    <w:uiPriority w:val="99"/>
    <w:unhideWhenUsed/>
    <w:rsid w:val="00F71E72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F71E72"/>
  </w:style>
  <w:style w:type="character" w:customStyle="1" w:styleId="FooterChar">
    <w:name w:val="Footer Char"/>
    <w:basedOn w:val="DefaultParagraphFont"/>
    <w:link w:val="Footer"/>
    <w:uiPriority w:val="99"/>
    <w:rsid w:val="00F71E72"/>
  </w:style>
  <w:style w:type="paragraph" w:styleId="Footer">
    <w:name w:val="footer"/>
    <w:basedOn w:val="Normal"/>
    <w:link w:val="FooterChar"/>
    <w:uiPriority w:val="99"/>
    <w:unhideWhenUsed/>
    <w:rsid w:val="00F71E72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F71E72"/>
  </w:style>
  <w:style w:type="paragraph" w:styleId="BalloonText">
    <w:name w:val="Balloon Text"/>
    <w:basedOn w:val="Normal"/>
    <w:link w:val="BalloonTextChar"/>
    <w:uiPriority w:val="99"/>
    <w:semiHidden/>
    <w:unhideWhenUsed/>
    <w:rsid w:val="00F71E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E7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71E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1E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1E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E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E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71E72"/>
  </w:style>
  <w:style w:type="character" w:styleId="LineNumber">
    <w:name w:val="line number"/>
    <w:basedOn w:val="DefaultParagraphFont"/>
    <w:uiPriority w:val="99"/>
    <w:semiHidden/>
    <w:unhideWhenUsed/>
    <w:rsid w:val="00F71E7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1E72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F71E7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1E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37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DD712E-211C-2848-BB2F-878CB4B12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0</Pages>
  <Words>2272</Words>
  <Characters>12955</Characters>
  <Application>Microsoft Office Word</Application>
  <DocSecurity>0</DocSecurity>
  <Lines>107</Lines>
  <Paragraphs>30</Paragraphs>
  <ScaleCrop>false</ScaleCrop>
  <Company/>
  <LinksUpToDate>false</LinksUpToDate>
  <CharactersWithSpaces>15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Cholette</dc:creator>
  <cp:keywords/>
  <dc:description/>
  <cp:lastModifiedBy>Francois Cholette</cp:lastModifiedBy>
  <cp:revision>5</cp:revision>
  <dcterms:created xsi:type="dcterms:W3CDTF">2019-05-18T03:13:00Z</dcterms:created>
  <dcterms:modified xsi:type="dcterms:W3CDTF">2020-01-02T14:58:00Z</dcterms:modified>
</cp:coreProperties>
</file>